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4289B2" w14:textId="620A19A8" w:rsidR="005D4506" w:rsidRDefault="005D4506" w:rsidP="00BE07BF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F0219C">
        <w:rPr>
          <w:rFonts w:ascii="Times New Roman" w:hAnsi="Times New Roman" w:cs="Times New Roman"/>
          <w:b/>
          <w:sz w:val="32"/>
          <w:szCs w:val="32"/>
          <w:lang w:val="en-US"/>
        </w:rPr>
        <w:t xml:space="preserve">Online Supplement: </w:t>
      </w:r>
      <w:r w:rsidR="005872E0" w:rsidRPr="00F0219C">
        <w:rPr>
          <w:rFonts w:ascii="Times New Roman" w:hAnsi="Times New Roman" w:cs="Times New Roman"/>
          <w:b/>
          <w:bCs/>
          <w:sz w:val="32"/>
          <w:szCs w:val="32"/>
          <w:lang w:val="en-US"/>
        </w:rPr>
        <w:t>Indicators of psychiatric institutionalization in the South-East Asia Region between 1990 and 2024</w:t>
      </w:r>
      <w:r w:rsidR="00BE07BF">
        <w:rPr>
          <w:rFonts w:ascii="Times New Roman" w:hAnsi="Times New Roman" w:cs="Times New Roman"/>
          <w:b/>
          <w:bCs/>
          <w:sz w:val="32"/>
          <w:szCs w:val="32"/>
          <w:lang w:val="en-US"/>
        </w:rPr>
        <w:t>: a retrospective database study</w:t>
      </w:r>
    </w:p>
    <w:p w14:paraId="5705D2A3" w14:textId="77777777" w:rsidR="00BE07BF" w:rsidRPr="00F0219C" w:rsidRDefault="00BE07BF" w:rsidP="00BE07BF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480D103" w14:textId="4EB04726" w:rsidR="001873BF" w:rsidRPr="00F0219C" w:rsidRDefault="001873BF">
      <w:pPr>
        <w:rPr>
          <w:rFonts w:ascii="Times New Roman" w:hAnsi="Times New Roman" w:cs="Times New Roman"/>
          <w:bCs/>
          <w:sz w:val="28"/>
          <w:szCs w:val="28"/>
          <w:lang w:val="en-US"/>
        </w:rPr>
      </w:pPr>
      <w:r w:rsidRPr="00F0219C">
        <w:rPr>
          <w:rFonts w:ascii="Times New Roman" w:hAnsi="Times New Roman" w:cs="Times New Roman"/>
          <w:b/>
          <w:sz w:val="28"/>
          <w:szCs w:val="28"/>
          <w:lang w:val="en-US"/>
        </w:rPr>
        <w:t xml:space="preserve">Table S1. </w:t>
      </w:r>
      <w:r w:rsidR="00796845" w:rsidRPr="00F0219C">
        <w:rPr>
          <w:rFonts w:ascii="Times New Roman" w:hAnsi="Times New Roman" w:cs="Times New Roman"/>
          <w:bCs/>
          <w:sz w:val="28"/>
          <w:szCs w:val="28"/>
          <w:lang w:val="en-US"/>
        </w:rPr>
        <w:t>Data sources</w:t>
      </w:r>
      <w:r w:rsidRPr="00F0219C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 </w:t>
      </w:r>
      <w:r w:rsidR="005D4506" w:rsidRPr="00F0219C">
        <w:rPr>
          <w:rFonts w:ascii="Times New Roman" w:hAnsi="Times New Roman" w:cs="Times New Roman"/>
          <w:bCs/>
          <w:sz w:val="28"/>
          <w:szCs w:val="28"/>
          <w:lang w:val="en-US"/>
        </w:rPr>
        <w:t>of psychiatric bed numbers</w:t>
      </w:r>
      <w:r w:rsidR="00796845" w:rsidRPr="00F0219C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 and prison population</w:t>
      </w:r>
      <w:r w:rsidR="005D4506" w:rsidRPr="00F0219C">
        <w:rPr>
          <w:rFonts w:ascii="Times New Roman" w:hAnsi="Times New Roman" w:cs="Times New Roman"/>
          <w:bCs/>
          <w:sz w:val="28"/>
          <w:szCs w:val="28"/>
          <w:lang w:val="en-US"/>
        </w:rPr>
        <w:t>s</w:t>
      </w:r>
      <w:r w:rsidR="00796845" w:rsidRPr="00F0219C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 in</w:t>
      </w:r>
      <w:r w:rsidRPr="00F0219C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 countries </w:t>
      </w:r>
      <w:r w:rsidR="00796845" w:rsidRPr="00F0219C">
        <w:rPr>
          <w:rFonts w:ascii="Times New Roman" w:hAnsi="Times New Roman" w:cs="Times New Roman"/>
          <w:bCs/>
          <w:sz w:val="28"/>
          <w:szCs w:val="28"/>
          <w:lang w:val="en-US"/>
        </w:rPr>
        <w:t>from</w:t>
      </w:r>
      <w:r w:rsidRPr="00F0219C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 </w:t>
      </w:r>
      <w:r w:rsidR="005D4506" w:rsidRPr="00F0219C">
        <w:rPr>
          <w:rFonts w:ascii="Times New Roman" w:hAnsi="Times New Roman" w:cs="Times New Roman"/>
          <w:bCs/>
          <w:sz w:val="28"/>
          <w:szCs w:val="28"/>
          <w:lang w:val="en-US"/>
        </w:rPr>
        <w:t>the Southeast Asian region SEAR</w:t>
      </w:r>
      <w:r w:rsidRPr="00F0219C">
        <w:rPr>
          <w:rFonts w:ascii="Times New Roman" w:hAnsi="Times New Roman" w:cs="Times New Roman"/>
          <w:bCs/>
          <w:sz w:val="28"/>
          <w:szCs w:val="28"/>
          <w:lang w:val="en-US"/>
        </w:rPr>
        <w:t>.</w:t>
      </w:r>
    </w:p>
    <w:tbl>
      <w:tblPr>
        <w:tblStyle w:val="Tablaconcuadrcula"/>
        <w:tblW w:w="9067" w:type="dxa"/>
        <w:jc w:val="center"/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1413"/>
        <w:gridCol w:w="283"/>
        <w:gridCol w:w="283"/>
        <w:gridCol w:w="7088"/>
      </w:tblGrid>
      <w:tr w:rsidR="0037359C" w:rsidRPr="00BE07BF" w14:paraId="611584E6" w14:textId="77777777" w:rsidTr="006060FA">
        <w:trPr>
          <w:cantSplit/>
          <w:trHeight w:val="2238"/>
          <w:jc w:val="center"/>
        </w:trPr>
        <w:tc>
          <w:tcPr>
            <w:tcW w:w="1413" w:type="dxa"/>
          </w:tcPr>
          <w:p w14:paraId="2CDF0E3F" w14:textId="77777777" w:rsidR="008B7117" w:rsidRPr="00A552C9" w:rsidRDefault="008B7117" w:rsidP="004C6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extDirection w:val="btLr"/>
            <w:vAlign w:val="center"/>
          </w:tcPr>
          <w:p w14:paraId="04325C89" w14:textId="22FA324C" w:rsidR="008B7117" w:rsidRPr="00A552C9" w:rsidRDefault="008B7117" w:rsidP="004C6AFF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52C9">
              <w:rPr>
                <w:rFonts w:ascii="Times New Roman" w:hAnsi="Times New Roman" w:cs="Times New Roman"/>
                <w:b/>
                <w:sz w:val="20"/>
                <w:szCs w:val="20"/>
              </w:rPr>
              <w:t>WHO Mental Health</w:t>
            </w:r>
            <w:r w:rsidR="00861289" w:rsidRPr="00A552C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  <w:r w:rsidRPr="00A552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tlas</w:t>
            </w:r>
            <w:r w:rsidRPr="00A552C9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begin"/>
            </w:r>
            <w:r w:rsidRPr="00A552C9">
              <w:rPr>
                <w:rFonts w:ascii="Times New Roman" w:hAnsi="Times New Roman" w:cs="Times New Roman"/>
                <w:b/>
                <w:sz w:val="20"/>
                <w:szCs w:val="20"/>
              </w:rPr>
              <w:instrText xml:space="preserve"> ADDIN EN.CITE &lt;EndNote&gt;&lt;Cite&gt;&lt;Author&gt;World Health Organization&lt;/Author&gt;&lt;Year&gt;2021&lt;/Year&gt;&lt;RecNum&gt;240&lt;/RecNum&gt;&lt;DisplayText&gt;&lt;style face="superscript"&gt;1&lt;/style&gt;&lt;/DisplayText&gt;&lt;record&gt;&lt;rec-number&gt;240&lt;/rec-number&gt;&lt;foreign-keys&gt;&lt;key app="EN" db-id="sw0sarpdwsd0r7er2w8pxevnwzwex0fdav0v" timestamp="1635428745"&gt;240&lt;/key&gt;&lt;/foreign-keys&gt;&lt;ref-type name="Report"&gt;27&lt;/ref-type&gt;&lt;contributors&gt;&lt;authors&gt;&lt;author&gt;World Health Organization,&lt;/author&gt;&lt;/authors&gt;&lt;/contributors&gt;&lt;titles&gt;&lt;title&gt;Mental Health Atlas 2020&lt;/title&gt;&lt;/titles&gt;&lt;dates&gt;&lt;year&gt;2021&lt;/year&gt;&lt;/dates&gt;&lt;urls&gt;&lt;related-urls&gt;&lt;url&gt;https://www.who.int/publications/i/item/9789240036703&lt;/url&gt;&lt;/related-urls&gt;&lt;/urls&gt;&lt;access-date&gt;May 31, 2022&lt;/access-date&gt;&lt;/record&gt;&lt;/Cite&gt;&lt;/EndNote&gt;</w:instrText>
            </w:r>
            <w:r w:rsidRPr="00A552C9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separate"/>
            </w:r>
            <w:r w:rsidRPr="00A552C9"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</w:rPr>
              <w:t>1</w:t>
            </w:r>
            <w:r w:rsidRPr="00A552C9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283" w:type="dxa"/>
            <w:textDirection w:val="btLr"/>
            <w:vAlign w:val="center"/>
          </w:tcPr>
          <w:p w14:paraId="51215217" w14:textId="6EDF4EAF" w:rsidR="008B7117" w:rsidRPr="00A552C9" w:rsidRDefault="008B7117" w:rsidP="004C6AF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A552C9">
              <w:rPr>
                <w:rFonts w:ascii="Times New Roman" w:hAnsi="Times New Roman" w:cs="Times New Roman"/>
                <w:b/>
                <w:sz w:val="20"/>
                <w:szCs w:val="20"/>
              </w:rPr>
              <w:t>World</w:t>
            </w:r>
            <w:proofErr w:type="spellEnd"/>
            <w:r w:rsidRPr="00A552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A552C9">
              <w:rPr>
                <w:rFonts w:ascii="Times New Roman" w:hAnsi="Times New Roman" w:cs="Times New Roman"/>
                <w:b/>
                <w:sz w:val="20"/>
                <w:szCs w:val="20"/>
              </w:rPr>
              <w:t>Prison</w:t>
            </w:r>
            <w:proofErr w:type="spellEnd"/>
            <w:r w:rsidRPr="00A552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rief</w:t>
            </w:r>
            <w:r w:rsidRPr="00A552C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fldChar w:fldCharType="begin"/>
            </w:r>
            <w:r w:rsidRPr="00A552C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instrText xml:space="preserve"> ADDIN EN.CITE &lt;EndNote&gt;&lt;Cite&gt;&lt;Author&gt;Institute for Crime &amp;amp; Justice Policy Research&lt;/Author&gt;&lt;Year&gt;2024&lt;/Year&gt;&lt;RecNum&gt;231&lt;/RecNum&gt;&lt;DisplayText&gt;&lt;style face="superscript"&gt;2&lt;/style&gt;&lt;/DisplayText&gt;&lt;record&gt;&lt;rec-number&gt;231&lt;/rec-number&gt;&lt;foreign-keys&gt;&lt;key app="EN" db-id="sw0sarpdwsd0r7er2w8pxevnwzwex0fdav0v" timestamp="1631281761"&gt;231&lt;/key&gt;&lt;/foreign-keys&gt;&lt;ref-type name="Web Page"&gt;12&lt;/ref-type&gt;&lt;contributors&gt;&lt;authors&gt;&lt;author&gt;Institute for Crime &amp;amp; Justice Policy Research,&lt;/author&gt;&lt;/authors&gt;&lt;/contributors&gt;&lt;titles&gt;&lt;title&gt;World Prison Brief&lt;/title&gt;&lt;/titles&gt;&lt;number&gt;Jan 22, 2024&lt;/number&gt;&lt;dates&gt;&lt;year&gt;2024&lt;/year&gt;&lt;/dates&gt;&lt;urls&gt;&lt;related-urls&gt;&lt;url&gt;https://www.prisonstudies.org/&lt;/url&gt;&lt;/related-urls&gt;&lt;/urls&gt;&lt;/record&gt;&lt;/Cite&gt;&lt;/EndNote&gt;</w:instrText>
            </w:r>
            <w:r w:rsidRPr="00A552C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fldChar w:fldCharType="separate"/>
            </w:r>
            <w:r w:rsidRPr="00A552C9"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</w:rPr>
              <w:t>2</w:t>
            </w:r>
            <w:r w:rsidRPr="00A552C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7088" w:type="dxa"/>
            <w:vAlign w:val="center"/>
          </w:tcPr>
          <w:p w14:paraId="002AA70A" w14:textId="08FE8767" w:rsidR="008B7117" w:rsidRPr="00A552C9" w:rsidRDefault="008B7117" w:rsidP="004C6AF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52C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ditional sources on bed availability or prison population</w:t>
            </w:r>
          </w:p>
          <w:p w14:paraId="7F56E3E0" w14:textId="77777777" w:rsidR="008B7117" w:rsidRPr="00A552C9" w:rsidRDefault="008B7117" w:rsidP="004C6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359C" w:rsidRPr="00BE07BF" w14:paraId="09661048" w14:textId="77777777" w:rsidTr="008B7117">
        <w:trPr>
          <w:jc w:val="center"/>
        </w:trPr>
        <w:tc>
          <w:tcPr>
            <w:tcW w:w="1413" w:type="dxa"/>
            <w:vAlign w:val="center"/>
          </w:tcPr>
          <w:p w14:paraId="119858CE" w14:textId="77777777" w:rsidR="008B7117" w:rsidRPr="00A552C9" w:rsidRDefault="008B7117" w:rsidP="004C6A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2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ngladesh</w:t>
            </w:r>
          </w:p>
        </w:tc>
        <w:tc>
          <w:tcPr>
            <w:tcW w:w="283" w:type="dxa"/>
            <w:vAlign w:val="center"/>
          </w:tcPr>
          <w:p w14:paraId="1C9383DF" w14:textId="77777777" w:rsidR="008B7117" w:rsidRPr="00A552C9" w:rsidRDefault="008B7117" w:rsidP="004C6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2C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83" w:type="dxa"/>
            <w:vAlign w:val="center"/>
          </w:tcPr>
          <w:p w14:paraId="5773DCE5" w14:textId="4A0BE370" w:rsidR="008B7117" w:rsidRPr="00A552C9" w:rsidRDefault="008B7117" w:rsidP="004C6A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2C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8" w:type="dxa"/>
          </w:tcPr>
          <w:p w14:paraId="1958B47D" w14:textId="6CAAF329" w:rsidR="0009210A" w:rsidRPr="00A552C9" w:rsidRDefault="0009210A" w:rsidP="004C6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A552C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OECD/WHO (2020), </w:t>
            </w:r>
            <w:r w:rsidRPr="00A552C9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Health at a Glance: Asia/Pacific 2020: Measuring Progress Towards Universal Health Coverage</w:t>
            </w:r>
            <w:r w:rsidRPr="00A552C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, OECD Publishing, Paris,</w:t>
            </w:r>
            <w:r w:rsidRPr="00A552C9">
              <w:rPr>
                <w:rFonts w:ascii="Times New Roman" w:hAnsi="Times New Roman" w:cs="Times New Roman"/>
                <w:color w:val="7F7F7F"/>
                <w:sz w:val="20"/>
                <w:szCs w:val="20"/>
                <w:shd w:val="clear" w:color="auto" w:fill="FFFFFF"/>
                <w:lang w:val="en-US"/>
              </w:rPr>
              <w:t> </w:t>
            </w:r>
            <w:hyperlink r:id="rId7" w:history="1">
              <w:r w:rsidRPr="00A552C9">
                <w:rPr>
                  <w:rStyle w:val="Hipervnculo"/>
                  <w:rFonts w:ascii="Times New Roman" w:hAnsi="Times New Roman" w:cs="Times New Roman"/>
                  <w:color w:val="0068B6"/>
                  <w:sz w:val="20"/>
                  <w:szCs w:val="20"/>
                  <w:shd w:val="clear" w:color="auto" w:fill="FFFFFF"/>
                  <w:lang w:val="en-US"/>
                </w:rPr>
                <w:t>https://doi.org/10.1787/26b007cd-en</w:t>
              </w:r>
            </w:hyperlink>
            <w:r w:rsidRPr="00A552C9">
              <w:rPr>
                <w:rFonts w:ascii="Times New Roman" w:hAnsi="Times New Roman" w:cs="Times New Roman"/>
                <w:color w:val="7F7F7F"/>
                <w:sz w:val="20"/>
                <w:szCs w:val="20"/>
                <w:shd w:val="clear" w:color="auto" w:fill="FFFFFF"/>
                <w:lang w:val="en-US"/>
              </w:rPr>
              <w:t>.</w:t>
            </w:r>
          </w:p>
          <w:p w14:paraId="68D1A316" w14:textId="550A6F72" w:rsidR="008B7117" w:rsidRPr="00A552C9" w:rsidRDefault="008B7117" w:rsidP="004C6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WHO-AIMS Report on Mental Health System in Bangladesh, WHO and Ministry of Health &amp; Family Welfare, Dhaka, Bangladesh, 2006.</w:t>
            </w:r>
          </w:p>
        </w:tc>
      </w:tr>
      <w:tr w:rsidR="0037359C" w:rsidRPr="00BE07BF" w14:paraId="45B3EF11" w14:textId="77777777" w:rsidTr="008B7117">
        <w:trPr>
          <w:jc w:val="center"/>
        </w:trPr>
        <w:tc>
          <w:tcPr>
            <w:tcW w:w="1413" w:type="dxa"/>
            <w:vAlign w:val="center"/>
          </w:tcPr>
          <w:p w14:paraId="2B8B471D" w14:textId="77777777" w:rsidR="008B7117" w:rsidRPr="00A552C9" w:rsidRDefault="008B7117" w:rsidP="004C6A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552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hutan</w:t>
            </w:r>
            <w:proofErr w:type="spellEnd"/>
          </w:p>
        </w:tc>
        <w:tc>
          <w:tcPr>
            <w:tcW w:w="283" w:type="dxa"/>
            <w:vAlign w:val="center"/>
          </w:tcPr>
          <w:p w14:paraId="1933FCC7" w14:textId="77777777" w:rsidR="008B7117" w:rsidRPr="00A552C9" w:rsidRDefault="008B7117" w:rsidP="004C6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2C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83" w:type="dxa"/>
            <w:vAlign w:val="center"/>
          </w:tcPr>
          <w:p w14:paraId="527AC523" w14:textId="45212331" w:rsidR="008B7117" w:rsidRPr="00A552C9" w:rsidRDefault="008B7117" w:rsidP="004C6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2C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8" w:type="dxa"/>
          </w:tcPr>
          <w:p w14:paraId="7A230E1F" w14:textId="34771C8A" w:rsidR="008B7117" w:rsidRPr="00A552C9" w:rsidRDefault="008B7117" w:rsidP="004C6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WHO-AIMS Report on Mental Health System in Bhutan, WHO and Ministry of Health, Thimphu, Bhutan, 2007.</w:t>
            </w:r>
          </w:p>
        </w:tc>
      </w:tr>
      <w:tr w:rsidR="0037359C" w:rsidRPr="00BE07BF" w14:paraId="29369A69" w14:textId="77777777" w:rsidTr="008B7117">
        <w:trPr>
          <w:jc w:val="center"/>
        </w:trPr>
        <w:tc>
          <w:tcPr>
            <w:tcW w:w="1413" w:type="dxa"/>
            <w:vAlign w:val="center"/>
          </w:tcPr>
          <w:p w14:paraId="22E73964" w14:textId="77777777" w:rsidR="008B7117" w:rsidRPr="00A552C9" w:rsidRDefault="008B7117" w:rsidP="004C6A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2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a</w:t>
            </w:r>
          </w:p>
        </w:tc>
        <w:tc>
          <w:tcPr>
            <w:tcW w:w="283" w:type="dxa"/>
            <w:vAlign w:val="center"/>
          </w:tcPr>
          <w:p w14:paraId="1B917F7B" w14:textId="77777777" w:rsidR="008B7117" w:rsidRPr="00A552C9" w:rsidRDefault="008B7117" w:rsidP="004C6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2C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83" w:type="dxa"/>
            <w:vAlign w:val="center"/>
          </w:tcPr>
          <w:p w14:paraId="0498760B" w14:textId="234FF109" w:rsidR="008B7117" w:rsidRPr="00A552C9" w:rsidRDefault="008B7117" w:rsidP="004C6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2C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8" w:type="dxa"/>
          </w:tcPr>
          <w:p w14:paraId="0C029B52" w14:textId="77777777" w:rsidR="00384076" w:rsidRPr="00A552C9" w:rsidRDefault="00384076" w:rsidP="00384076">
            <w:pPr>
              <w:shd w:val="clear" w:color="auto" w:fill="FDFDFD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es-CL"/>
              </w:rPr>
            </w:pPr>
            <w:r w:rsidRPr="00A552C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- </w:t>
            </w:r>
            <w:hyperlink r:id="rId8" w:history="1">
              <w:r w:rsidRPr="00A552C9">
                <w:rPr>
                  <w:rFonts w:ascii="Times New Roman" w:eastAsia="Times New Roman" w:hAnsi="Times New Roman" w:cs="Times New Roman"/>
                  <w:sz w:val="20"/>
                  <w:szCs w:val="20"/>
                  <w:bdr w:val="none" w:sz="0" w:space="0" w:color="auto" w:frame="1"/>
                  <w:lang w:val="en-US" w:eastAsia="es-CL"/>
                </w:rPr>
                <w:t xml:space="preserve">Bhugra, </w:t>
              </w:r>
            </w:hyperlink>
            <w:r w:rsidRPr="00A552C9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es-CL"/>
              </w:rPr>
              <w:t>D; Tse, S; Ng R; Takei, N, </w:t>
            </w:r>
            <w:hyperlink r:id="rId9" w:history="1">
              <w:r w:rsidRPr="00A552C9">
                <w:rPr>
                  <w:rFonts w:ascii="Times New Roman" w:eastAsia="Times New Roman" w:hAnsi="Times New Roman" w:cs="Times New Roman"/>
                  <w:sz w:val="20"/>
                  <w:szCs w:val="20"/>
                  <w:bdr w:val="none" w:sz="0" w:space="0" w:color="auto" w:frame="1"/>
                  <w:lang w:val="en-US" w:eastAsia="es-CL"/>
                </w:rPr>
                <w:t>"Routledge Handbook of Psychiatry in Asia" </w:t>
              </w:r>
            </w:hyperlink>
            <w:r w:rsidRPr="00A552C9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es-CL"/>
              </w:rPr>
              <w:t xml:space="preserve">(Abingdon: Routledge, 20 ago 2015), accessed 13 </w:t>
            </w:r>
            <w:proofErr w:type="spellStart"/>
            <w:r w:rsidRPr="00A552C9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es-CL"/>
              </w:rPr>
              <w:t>nov</w:t>
            </w:r>
            <w:proofErr w:type="spellEnd"/>
            <w:r w:rsidRPr="00A552C9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es-CL"/>
              </w:rPr>
              <w:t xml:space="preserve"> 2023, Routledge Handbooks Online.</w:t>
            </w:r>
          </w:p>
          <w:p w14:paraId="78FCD104" w14:textId="126E722A" w:rsidR="00A552C9" w:rsidRPr="00A552C9" w:rsidRDefault="00A552C9" w:rsidP="00384076">
            <w:pPr>
              <w:shd w:val="clear" w:color="auto" w:fill="FDFDFD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es-CL"/>
              </w:rPr>
            </w:pPr>
            <w:r w:rsidRPr="00AA1F62">
              <w:rPr>
                <w:rFonts w:ascii="Times New Roman" w:hAnsi="Times New Roman" w:cs="Times New Roman"/>
                <w:color w:val="353535"/>
                <w:sz w:val="20"/>
                <w:szCs w:val="20"/>
                <w:shd w:val="clear" w:color="auto" w:fill="FFFFFF"/>
                <w:lang w:val="en-US"/>
              </w:rPr>
              <w:t xml:space="preserve">- Math, Suresh Bada; Gowda, Guru S.; </w:t>
            </w:r>
            <w:proofErr w:type="spellStart"/>
            <w:r w:rsidRPr="00AA1F62">
              <w:rPr>
                <w:rFonts w:ascii="Times New Roman" w:hAnsi="Times New Roman" w:cs="Times New Roman"/>
                <w:color w:val="353535"/>
                <w:sz w:val="20"/>
                <w:szCs w:val="20"/>
                <w:shd w:val="clear" w:color="auto" w:fill="FFFFFF"/>
                <w:lang w:val="en-US"/>
              </w:rPr>
              <w:t>Basavaraju</w:t>
            </w:r>
            <w:proofErr w:type="spellEnd"/>
            <w:r w:rsidRPr="00AA1F62">
              <w:rPr>
                <w:rFonts w:ascii="Times New Roman" w:hAnsi="Times New Roman" w:cs="Times New Roman"/>
                <w:color w:val="353535"/>
                <w:sz w:val="20"/>
                <w:szCs w:val="20"/>
                <w:shd w:val="clear" w:color="auto" w:fill="FFFFFF"/>
                <w:lang w:val="en-US"/>
              </w:rPr>
              <w:t>, Vinay; Manjunatha, Narayana; Kumar, Channaveerachari Naveen; Enara, Arun; Gowda, Mahesh</w:t>
            </w:r>
            <w:r w:rsidRPr="00AA1F62">
              <w:rPr>
                <w:rFonts w:ascii="Times New Roman" w:hAnsi="Times New Roman" w:cs="Times New Roman"/>
                <w:color w:val="353535"/>
                <w:sz w:val="20"/>
                <w:szCs w:val="20"/>
                <w:shd w:val="clear" w:color="auto" w:fill="FFFFFF"/>
                <w:vertAlign w:val="superscript"/>
                <w:lang w:val="en-US"/>
              </w:rPr>
              <w:t>1</w:t>
            </w:r>
            <w:r w:rsidRPr="00AA1F62">
              <w:rPr>
                <w:rFonts w:ascii="Times New Roman" w:hAnsi="Times New Roman" w:cs="Times New Roman"/>
                <w:color w:val="353535"/>
                <w:sz w:val="20"/>
                <w:szCs w:val="20"/>
                <w:shd w:val="clear" w:color="auto" w:fill="FFFFFF"/>
                <w:lang w:val="en-US"/>
              </w:rPr>
              <w:t xml:space="preserve">; </w:t>
            </w:r>
            <w:proofErr w:type="spellStart"/>
            <w:r w:rsidRPr="00AA1F62">
              <w:rPr>
                <w:rFonts w:ascii="Times New Roman" w:hAnsi="Times New Roman" w:cs="Times New Roman"/>
                <w:color w:val="353535"/>
                <w:sz w:val="20"/>
                <w:szCs w:val="20"/>
                <w:shd w:val="clear" w:color="auto" w:fill="FFFFFF"/>
                <w:lang w:val="en-US"/>
              </w:rPr>
              <w:t>Thirthalli</w:t>
            </w:r>
            <w:proofErr w:type="spellEnd"/>
            <w:r w:rsidRPr="00AA1F62">
              <w:rPr>
                <w:rFonts w:ascii="Times New Roman" w:hAnsi="Times New Roman" w:cs="Times New Roman"/>
                <w:color w:val="353535"/>
                <w:sz w:val="20"/>
                <w:szCs w:val="20"/>
                <w:shd w:val="clear" w:color="auto" w:fill="FFFFFF"/>
                <w:lang w:val="en-US"/>
              </w:rPr>
              <w:t>, Jagadisha. Cost estimation for the implementation of the Mental Healthcare Act 2017. Indian Journal of Psychiatry 61(Suppl 4):p S650-S659, April 2019.</w:t>
            </w:r>
          </w:p>
          <w:p w14:paraId="4FCBAC10" w14:textId="74D36E3A" w:rsidR="00384076" w:rsidRPr="00AA1F62" w:rsidRDefault="00384076" w:rsidP="004C6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1F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Nagaraja, D. &amp; Murthy, Pratima. Mental Health Care and Human Rights. National Human Rights Commission, New Delhi and National Institute of Mental Health and Neuro Sciences, Bangalore. 1st Ed, 2008. ISBN- 978-81-9044117-5.</w:t>
            </w:r>
          </w:p>
          <w:p w14:paraId="7C95C90B" w14:textId="4972AFB6" w:rsidR="00384076" w:rsidRPr="00A552C9" w:rsidRDefault="008B7117" w:rsidP="004C6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384076" w:rsidRPr="00A55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84076" w:rsidRPr="00AA1F62"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  <w:lang w:val="en-US"/>
              </w:rPr>
              <w:t xml:space="preserve">Krishnamurthy K, Venugopal D, </w:t>
            </w:r>
            <w:proofErr w:type="spellStart"/>
            <w:r w:rsidR="00384076" w:rsidRPr="00AA1F62"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  <w:lang w:val="en-US"/>
              </w:rPr>
              <w:t>Alimchandani</w:t>
            </w:r>
            <w:proofErr w:type="spellEnd"/>
            <w:r w:rsidR="00384076" w:rsidRPr="00AA1F62"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  <w:lang w:val="en-US"/>
              </w:rPr>
              <w:t xml:space="preserve"> AK. Mental hospitals in India. Indian J Psychiatry. 2000 Apr;42(2):125-32.</w:t>
            </w:r>
          </w:p>
          <w:p w14:paraId="680609B1" w14:textId="194E9878" w:rsidR="008B7117" w:rsidRPr="00A552C9" w:rsidRDefault="00384076" w:rsidP="004C6AFF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A55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8B7117" w:rsidRPr="00A55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B7117" w:rsidRPr="00A552C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ational Mental Health Program: A Progress Report (1982-1990) </w:t>
            </w:r>
            <w:r w:rsidR="008B7117" w:rsidRPr="00A552C9">
              <w:rPr>
                <w:rStyle w:val="ref-journal"/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Directorate General of Health Services, Ministry of Health and Family Welfare. </w:t>
            </w:r>
            <w:r w:rsidR="008B7117" w:rsidRPr="00A552C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990.</w:t>
            </w:r>
          </w:p>
          <w:p w14:paraId="4AAEABCF" w14:textId="213F0194" w:rsidR="00384076" w:rsidRPr="00A552C9" w:rsidRDefault="004E68E9" w:rsidP="004E68E9">
            <w:pPr>
              <w:shd w:val="clear" w:color="auto" w:fill="FDFDFD"/>
              <w:textAlignment w:val="baseline"/>
              <w:rPr>
                <w:rFonts w:ascii="Times New Roman" w:hAnsi="Times New Roman" w:cs="Times New Roman"/>
                <w:color w:val="7F7F7F"/>
                <w:sz w:val="20"/>
                <w:szCs w:val="20"/>
                <w:shd w:val="clear" w:color="auto" w:fill="FFFFFF"/>
                <w:lang w:val="en-US"/>
              </w:rPr>
            </w:pPr>
            <w:r w:rsidRPr="00A552C9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es-CL"/>
              </w:rPr>
              <w:t xml:space="preserve">- </w:t>
            </w:r>
            <w:r w:rsidRPr="00A552C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OECD/WHO (2018), </w:t>
            </w:r>
            <w:r w:rsidRPr="00A552C9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Health at a Glance: Asia/Pacific 2018: Measuring Progress towards Universal Health Coverage</w:t>
            </w:r>
            <w:r w:rsidRPr="00A552C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, OECD Publishing, Paris</w:t>
            </w:r>
            <w:r w:rsidRPr="00A552C9">
              <w:rPr>
                <w:rFonts w:ascii="Times New Roman" w:hAnsi="Times New Roman" w:cs="Times New Roman"/>
                <w:color w:val="7F7F7F"/>
                <w:sz w:val="20"/>
                <w:szCs w:val="20"/>
                <w:shd w:val="clear" w:color="auto" w:fill="FFFFFF"/>
                <w:lang w:val="en-US"/>
              </w:rPr>
              <w:t>.</w:t>
            </w:r>
          </w:p>
        </w:tc>
      </w:tr>
      <w:tr w:rsidR="0037359C" w:rsidRPr="00BE07BF" w14:paraId="7F06E411" w14:textId="77777777" w:rsidTr="008B7117">
        <w:trPr>
          <w:jc w:val="center"/>
        </w:trPr>
        <w:tc>
          <w:tcPr>
            <w:tcW w:w="1413" w:type="dxa"/>
            <w:vAlign w:val="center"/>
          </w:tcPr>
          <w:p w14:paraId="2ECE775A" w14:textId="77777777" w:rsidR="008B7117" w:rsidRPr="00A552C9" w:rsidRDefault="008B7117" w:rsidP="004C6A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2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onesia</w:t>
            </w:r>
          </w:p>
        </w:tc>
        <w:tc>
          <w:tcPr>
            <w:tcW w:w="283" w:type="dxa"/>
            <w:vAlign w:val="center"/>
          </w:tcPr>
          <w:p w14:paraId="41C57CEE" w14:textId="77777777" w:rsidR="008B7117" w:rsidRPr="00A552C9" w:rsidRDefault="008B7117" w:rsidP="004C6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2C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83" w:type="dxa"/>
            <w:vAlign w:val="center"/>
          </w:tcPr>
          <w:p w14:paraId="42F3EA6F" w14:textId="4CDE9EC4" w:rsidR="008B7117" w:rsidRPr="00A552C9" w:rsidRDefault="008B7117" w:rsidP="004C6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2C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8" w:type="dxa"/>
          </w:tcPr>
          <w:p w14:paraId="3ECB08F9" w14:textId="239747F0" w:rsidR="00E522B1" w:rsidRPr="00A552C9" w:rsidRDefault="00E522B1" w:rsidP="0037359C">
            <w:pPr>
              <w:pStyle w:val="EndNoteBibliography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proofErr w:type="spellStart"/>
            <w:r w:rsidRPr="00A552C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Shinfuku</w:t>
            </w:r>
            <w:proofErr w:type="spellEnd"/>
            <w:r w:rsidRPr="00A552C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N. Mental health services in Asia: international perspective and challenge for the coming years. Psychiatry Clin </w:t>
            </w:r>
            <w:proofErr w:type="spellStart"/>
            <w:r w:rsidRPr="00A552C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Neurosci</w:t>
            </w:r>
            <w:proofErr w:type="spellEnd"/>
            <w:r w:rsidRPr="00A552C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. 1998 Jun;52(3):269-74.</w:t>
            </w:r>
          </w:p>
          <w:p w14:paraId="22F93683" w14:textId="281EC07B" w:rsidR="0037359C" w:rsidRPr="00A552C9" w:rsidRDefault="0037359C" w:rsidP="0037359C">
            <w:pPr>
              <w:pStyle w:val="EndNoteBibliography"/>
              <w:rPr>
                <w:rFonts w:ascii="Times New Roman" w:hAnsi="Times New Roman" w:cs="Times New Roman"/>
                <w:noProof/>
                <w:sz w:val="20"/>
                <w:szCs w:val="20"/>
                <w:u w:val="single"/>
              </w:rPr>
            </w:pPr>
            <w:r w:rsidRPr="00A552C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- </w:t>
            </w:r>
            <w:r w:rsidR="008B7117" w:rsidRPr="00A552C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The Association of Southeast Asian Nations (ASEAN). (2016). </w:t>
            </w:r>
            <w:r w:rsidR="008B7117" w:rsidRPr="00A552C9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ASEAN Mental Healt Systems</w:t>
            </w:r>
            <w:r w:rsidR="008B7117" w:rsidRPr="00A552C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. Retrieved from </w:t>
            </w:r>
            <w:hyperlink r:id="rId10" w:history="1">
              <w:r w:rsidR="008B7117" w:rsidRPr="00A552C9">
                <w:rPr>
                  <w:rStyle w:val="Hipervnculo"/>
                  <w:rFonts w:ascii="Times New Roman" w:hAnsi="Times New Roman" w:cs="Times New Roman"/>
                  <w:noProof/>
                  <w:color w:val="auto"/>
                  <w:sz w:val="20"/>
                  <w:szCs w:val="20"/>
                </w:rPr>
                <w:t>https://asean.org/wp-content/uploads/2016/12/55.-December-2016-ASEAN-Mental-Health-System.pdf</w:t>
              </w:r>
            </w:hyperlink>
          </w:p>
        </w:tc>
      </w:tr>
      <w:tr w:rsidR="0037359C" w:rsidRPr="00BE07BF" w14:paraId="1F629FD0" w14:textId="77777777" w:rsidTr="008B7117">
        <w:trPr>
          <w:jc w:val="center"/>
        </w:trPr>
        <w:tc>
          <w:tcPr>
            <w:tcW w:w="1413" w:type="dxa"/>
            <w:vAlign w:val="center"/>
          </w:tcPr>
          <w:p w14:paraId="46686D91" w14:textId="77777777" w:rsidR="008B7117" w:rsidRPr="00A552C9" w:rsidRDefault="008B7117" w:rsidP="004C6A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2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dives</w:t>
            </w:r>
          </w:p>
        </w:tc>
        <w:tc>
          <w:tcPr>
            <w:tcW w:w="283" w:type="dxa"/>
            <w:vAlign w:val="center"/>
          </w:tcPr>
          <w:p w14:paraId="2F40243A" w14:textId="77777777" w:rsidR="008B7117" w:rsidRPr="00A552C9" w:rsidRDefault="008B7117" w:rsidP="004C6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2C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83" w:type="dxa"/>
            <w:vAlign w:val="center"/>
          </w:tcPr>
          <w:p w14:paraId="10F17D5F" w14:textId="137D9D66" w:rsidR="008B7117" w:rsidRPr="00A552C9" w:rsidRDefault="008B7117" w:rsidP="004C6A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2C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8" w:type="dxa"/>
          </w:tcPr>
          <w:p w14:paraId="70337312" w14:textId="3C1771DC" w:rsidR="008B7117" w:rsidRPr="00A552C9" w:rsidRDefault="008B7117" w:rsidP="004C6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552C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Mohamed A. Resuscitating the National Mental Health Policy in the Maldives. </w:t>
            </w:r>
            <w:r w:rsidRPr="00A552C9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Australasian Psychiatry</w:t>
            </w:r>
            <w:r w:rsidRPr="00A552C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. 2015;23</w:t>
            </w:r>
            <w:r w:rsidR="00861289" w:rsidRPr="00A552C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A552C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(6_suppl):26-28. </w:t>
            </w:r>
          </w:p>
          <w:p w14:paraId="00D2660A" w14:textId="77777777" w:rsidR="008B7117" w:rsidRPr="00A552C9" w:rsidRDefault="008B7117" w:rsidP="004C6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WHO-AIMS Report on Mental Health System in Maldives, WHO and Ministry of Health, Male, Maldives, 2006.</w:t>
            </w:r>
          </w:p>
        </w:tc>
      </w:tr>
      <w:tr w:rsidR="0037359C" w:rsidRPr="00A552C9" w14:paraId="121BF213" w14:textId="77777777" w:rsidTr="008B7117">
        <w:trPr>
          <w:jc w:val="center"/>
        </w:trPr>
        <w:tc>
          <w:tcPr>
            <w:tcW w:w="1413" w:type="dxa"/>
            <w:vAlign w:val="center"/>
          </w:tcPr>
          <w:p w14:paraId="2599B27D" w14:textId="77777777" w:rsidR="008B7117" w:rsidRPr="00A552C9" w:rsidRDefault="008B7117" w:rsidP="004C6A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2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anmar</w:t>
            </w:r>
          </w:p>
        </w:tc>
        <w:tc>
          <w:tcPr>
            <w:tcW w:w="283" w:type="dxa"/>
            <w:vAlign w:val="center"/>
          </w:tcPr>
          <w:p w14:paraId="14611EEC" w14:textId="77777777" w:rsidR="008B7117" w:rsidRPr="00A552C9" w:rsidRDefault="008B7117" w:rsidP="004C6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2C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83" w:type="dxa"/>
            <w:vAlign w:val="center"/>
          </w:tcPr>
          <w:p w14:paraId="4F78FB24" w14:textId="550BFD83" w:rsidR="008B7117" w:rsidRPr="00A552C9" w:rsidRDefault="008B7117" w:rsidP="004C6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2C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8" w:type="dxa"/>
          </w:tcPr>
          <w:p w14:paraId="32F1FA4E" w14:textId="11AD7A47" w:rsidR="008B7117" w:rsidRPr="00A552C9" w:rsidRDefault="008B7117" w:rsidP="004C6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WHO-AIMS Report on Mental Health System in Myanmar, WHO, Yangon, and Ministry of Health, Nay </w:t>
            </w:r>
            <w:proofErr w:type="spellStart"/>
            <w:r w:rsidRPr="00A55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yi</w:t>
            </w:r>
            <w:proofErr w:type="spellEnd"/>
            <w:r w:rsidRPr="00A55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aw, Myanmar, 2006</w:t>
            </w:r>
          </w:p>
          <w:p w14:paraId="081C4866" w14:textId="0C64FD93" w:rsidR="008B7117" w:rsidRPr="00A552C9" w:rsidRDefault="008B7117" w:rsidP="004C6AFF">
            <w:pPr>
              <w:shd w:val="clear" w:color="auto" w:fill="FDFDFD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A552C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lastRenderedPageBreak/>
              <w:t xml:space="preserve">- </w:t>
            </w:r>
            <w:hyperlink r:id="rId11" w:history="1">
              <w:r w:rsidRPr="00A552C9">
                <w:rPr>
                  <w:rFonts w:ascii="Times New Roman" w:eastAsia="Times New Roman" w:hAnsi="Times New Roman" w:cs="Times New Roman"/>
                  <w:sz w:val="20"/>
                  <w:szCs w:val="20"/>
                  <w:bdr w:val="none" w:sz="0" w:space="0" w:color="auto" w:frame="1"/>
                  <w:lang w:val="en-US" w:eastAsia="es-CL"/>
                </w:rPr>
                <w:t>Bhugr</w:t>
              </w:r>
              <w:r w:rsidR="00123603" w:rsidRPr="00A552C9">
                <w:rPr>
                  <w:rFonts w:ascii="Times New Roman" w:eastAsia="Times New Roman" w:hAnsi="Times New Roman" w:cs="Times New Roman"/>
                  <w:sz w:val="20"/>
                  <w:szCs w:val="20"/>
                  <w:bdr w:val="none" w:sz="0" w:space="0" w:color="auto" w:frame="1"/>
                  <w:lang w:val="en-US" w:eastAsia="es-CL"/>
                </w:rPr>
                <w:t>a</w:t>
              </w:r>
              <w:r w:rsidRPr="00A552C9">
                <w:rPr>
                  <w:rFonts w:ascii="Times New Roman" w:eastAsia="Times New Roman" w:hAnsi="Times New Roman" w:cs="Times New Roman"/>
                  <w:sz w:val="20"/>
                  <w:szCs w:val="20"/>
                  <w:bdr w:val="none" w:sz="0" w:space="0" w:color="auto" w:frame="1"/>
                  <w:lang w:val="en-US" w:eastAsia="es-CL"/>
                </w:rPr>
                <w:t xml:space="preserve"> D</w:t>
              </w:r>
            </w:hyperlink>
            <w:r w:rsidR="00123603" w:rsidRPr="00A552C9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es-CL"/>
              </w:rPr>
              <w:t>;</w:t>
            </w:r>
            <w:r w:rsidRPr="00A552C9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es-CL"/>
              </w:rPr>
              <w:t> </w:t>
            </w:r>
            <w:hyperlink r:id="rId12" w:history="1">
              <w:r w:rsidRPr="00A552C9">
                <w:rPr>
                  <w:rFonts w:ascii="Times New Roman" w:eastAsia="Times New Roman" w:hAnsi="Times New Roman" w:cs="Times New Roman"/>
                  <w:sz w:val="20"/>
                  <w:szCs w:val="20"/>
                  <w:bdr w:val="none" w:sz="0" w:space="0" w:color="auto" w:frame="1"/>
                  <w:lang w:val="en-US" w:eastAsia="es-CL"/>
                </w:rPr>
                <w:t>Tse</w:t>
              </w:r>
            </w:hyperlink>
            <w:r w:rsidRPr="00A552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 </w:t>
            </w:r>
            <w:r w:rsidR="00123603" w:rsidRPr="00A552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S</w:t>
            </w:r>
            <w:r w:rsidR="00123603" w:rsidRPr="00A552C9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es-CL"/>
              </w:rPr>
              <w:t>;</w:t>
            </w:r>
            <w:r w:rsidRPr="00A552C9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es-CL"/>
              </w:rPr>
              <w:t> </w:t>
            </w:r>
            <w:r w:rsidR="00123603" w:rsidRPr="00A552C9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es-CL"/>
              </w:rPr>
              <w:t>Ng R;</w:t>
            </w:r>
            <w:hyperlink r:id="rId13" w:history="1">
              <w:r w:rsidRPr="00A552C9">
                <w:rPr>
                  <w:rFonts w:ascii="Times New Roman" w:eastAsia="Times New Roman" w:hAnsi="Times New Roman" w:cs="Times New Roman"/>
                  <w:sz w:val="20"/>
                  <w:szCs w:val="20"/>
                  <w:bdr w:val="none" w:sz="0" w:space="0" w:color="auto" w:frame="1"/>
                  <w:lang w:val="en-US" w:eastAsia="es-CL"/>
                </w:rPr>
                <w:t xml:space="preserve"> Takei</w:t>
              </w:r>
            </w:hyperlink>
            <w:r w:rsidRPr="00A552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 </w:t>
            </w:r>
            <w:r w:rsidR="00123603" w:rsidRPr="00A552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N</w:t>
            </w:r>
            <w:r w:rsidR="00123603" w:rsidRPr="00A552C9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es-CL"/>
              </w:rPr>
              <w:t>.</w:t>
            </w:r>
            <w:r w:rsidRPr="00A552C9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es-CL"/>
              </w:rPr>
              <w:t> </w:t>
            </w:r>
            <w:hyperlink r:id="rId14" w:history="1">
              <w:r w:rsidRPr="00A552C9">
                <w:rPr>
                  <w:rFonts w:ascii="Times New Roman" w:eastAsia="Times New Roman" w:hAnsi="Times New Roman" w:cs="Times New Roman"/>
                  <w:sz w:val="20"/>
                  <w:szCs w:val="20"/>
                  <w:bdr w:val="none" w:sz="0" w:space="0" w:color="auto" w:frame="1"/>
                  <w:lang w:val="en-US" w:eastAsia="es-CL"/>
                </w:rPr>
                <w:t>"Routledge Handbook of Psychiatry in Asia" </w:t>
              </w:r>
            </w:hyperlink>
            <w:r w:rsidR="00123603" w:rsidRPr="00A552C9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es-CL"/>
              </w:rPr>
              <w:t xml:space="preserve">First Edition, 2016. </w:t>
            </w:r>
          </w:p>
        </w:tc>
      </w:tr>
      <w:tr w:rsidR="0037359C" w:rsidRPr="00A552C9" w14:paraId="148806AD" w14:textId="77777777" w:rsidTr="008B7117">
        <w:trPr>
          <w:jc w:val="center"/>
        </w:trPr>
        <w:tc>
          <w:tcPr>
            <w:tcW w:w="1413" w:type="dxa"/>
            <w:vAlign w:val="center"/>
          </w:tcPr>
          <w:p w14:paraId="55227AF3" w14:textId="77777777" w:rsidR="008B7117" w:rsidRPr="00A552C9" w:rsidRDefault="008B7117" w:rsidP="004C6A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2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Nepal</w:t>
            </w:r>
          </w:p>
        </w:tc>
        <w:tc>
          <w:tcPr>
            <w:tcW w:w="283" w:type="dxa"/>
            <w:vAlign w:val="center"/>
          </w:tcPr>
          <w:p w14:paraId="26D39106" w14:textId="77777777" w:rsidR="008B7117" w:rsidRPr="00A552C9" w:rsidRDefault="008B7117" w:rsidP="004C6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2C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83" w:type="dxa"/>
            <w:vAlign w:val="center"/>
          </w:tcPr>
          <w:p w14:paraId="2081D6DE" w14:textId="480971EA" w:rsidR="008B7117" w:rsidRPr="00A552C9" w:rsidRDefault="008B7117" w:rsidP="004C6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2C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8" w:type="dxa"/>
          </w:tcPr>
          <w:p w14:paraId="53776FDD" w14:textId="6635318B" w:rsidR="008B7117" w:rsidRPr="00A552C9" w:rsidRDefault="008B7117" w:rsidP="004C6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WHO-AIMS Report on Mental Health System in Nepal, WHO and Ministry of Health, Kathmandu, Nepal, 2006.</w:t>
            </w:r>
          </w:p>
          <w:p w14:paraId="280B4C66" w14:textId="6A77E67A" w:rsidR="008B7117" w:rsidRPr="00A552C9" w:rsidRDefault="008B7117" w:rsidP="004C6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A552C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Luitel NP, Jordans MJ, Adhikari A, </w:t>
            </w:r>
            <w:proofErr w:type="spellStart"/>
            <w:r w:rsidRPr="00A552C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Upadhaya</w:t>
            </w:r>
            <w:proofErr w:type="spellEnd"/>
            <w:r w:rsidRPr="00A552C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N, Hanlon C, Lund C, </w:t>
            </w:r>
            <w:proofErr w:type="spellStart"/>
            <w:r w:rsidRPr="00A552C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Komproe</w:t>
            </w:r>
            <w:proofErr w:type="spellEnd"/>
            <w:r w:rsidRPr="00A552C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IH. Mental health care in Nepal: current situation and challenges for development of a district mental health care plan. </w:t>
            </w:r>
            <w:proofErr w:type="spellStart"/>
            <w:r w:rsidRPr="00A552C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Confl</w:t>
            </w:r>
            <w:proofErr w:type="spellEnd"/>
            <w:r w:rsidRPr="00A552C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Health. 2015 Feb 6;9:3. </w:t>
            </w:r>
          </w:p>
          <w:p w14:paraId="547EBA19" w14:textId="14D1C332" w:rsidR="008B7117" w:rsidRPr="00A552C9" w:rsidRDefault="008B7117" w:rsidP="008612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A552C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Tausig M, Subedi S. The modern mental health system in Nepal: organizational persistence in the absence of legitimating myths. Soc Sci Med. 1997 Aug;45(3):441-7. </w:t>
            </w:r>
          </w:p>
        </w:tc>
      </w:tr>
      <w:tr w:rsidR="0037359C" w:rsidRPr="00BE07BF" w14:paraId="04387742" w14:textId="77777777" w:rsidTr="008B7117">
        <w:trPr>
          <w:jc w:val="center"/>
        </w:trPr>
        <w:tc>
          <w:tcPr>
            <w:tcW w:w="1413" w:type="dxa"/>
            <w:vAlign w:val="center"/>
          </w:tcPr>
          <w:p w14:paraId="4174D119" w14:textId="77777777" w:rsidR="008B7117" w:rsidRPr="00A552C9" w:rsidRDefault="008B7117" w:rsidP="004C6A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2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i Lanka</w:t>
            </w:r>
          </w:p>
        </w:tc>
        <w:tc>
          <w:tcPr>
            <w:tcW w:w="283" w:type="dxa"/>
            <w:vAlign w:val="center"/>
          </w:tcPr>
          <w:p w14:paraId="3986730A" w14:textId="77777777" w:rsidR="008B7117" w:rsidRPr="00A552C9" w:rsidRDefault="008B7117" w:rsidP="004C6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5A27686A" w14:textId="41A2D8F9" w:rsidR="008B7117" w:rsidRPr="00A552C9" w:rsidRDefault="008B7117" w:rsidP="004C6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8" w:type="dxa"/>
          </w:tcPr>
          <w:p w14:paraId="359AA6CD" w14:textId="77777777" w:rsidR="008B7117" w:rsidRPr="00A552C9" w:rsidRDefault="008B7117" w:rsidP="004C6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Direct contact with those in charge of each psychiatric unit and synthesis by HG.</w:t>
            </w:r>
          </w:p>
          <w:p w14:paraId="4B16B2B9" w14:textId="7E270DAF" w:rsidR="008B7117" w:rsidRPr="00A552C9" w:rsidRDefault="008B7117" w:rsidP="000756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Department of Prisons of Sri Lanka, </w:t>
            </w:r>
            <w:hyperlink r:id="rId15" w:history="1">
              <w:r w:rsidRPr="00A552C9">
                <w:rPr>
                  <w:rStyle w:val="Hipervnculo"/>
                  <w:rFonts w:ascii="Times New Roman" w:hAnsi="Times New Roman" w:cs="Times New Roman"/>
                  <w:color w:val="auto"/>
                  <w:sz w:val="20"/>
                  <w:szCs w:val="20"/>
                  <w:lang w:val="en-US"/>
                </w:rPr>
                <w:t>http://prisons.gov.lk/web/en/statistics-information-en/</w:t>
              </w:r>
            </w:hyperlink>
          </w:p>
        </w:tc>
      </w:tr>
      <w:tr w:rsidR="0037359C" w:rsidRPr="00BE07BF" w14:paraId="37D7CC4F" w14:textId="77777777" w:rsidTr="008B7117">
        <w:trPr>
          <w:jc w:val="center"/>
        </w:trPr>
        <w:tc>
          <w:tcPr>
            <w:tcW w:w="1413" w:type="dxa"/>
            <w:vAlign w:val="center"/>
          </w:tcPr>
          <w:p w14:paraId="0543CDF6" w14:textId="77777777" w:rsidR="008B7117" w:rsidRPr="00A552C9" w:rsidRDefault="008B7117" w:rsidP="004C6A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552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ailand</w:t>
            </w:r>
            <w:proofErr w:type="spellEnd"/>
          </w:p>
        </w:tc>
        <w:tc>
          <w:tcPr>
            <w:tcW w:w="283" w:type="dxa"/>
            <w:vAlign w:val="center"/>
          </w:tcPr>
          <w:p w14:paraId="15410593" w14:textId="77777777" w:rsidR="008B7117" w:rsidRPr="00A552C9" w:rsidRDefault="008B7117" w:rsidP="004C6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2C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83" w:type="dxa"/>
            <w:vAlign w:val="center"/>
          </w:tcPr>
          <w:p w14:paraId="32EB87D5" w14:textId="3522A5C6" w:rsidR="008B7117" w:rsidRPr="00A552C9" w:rsidRDefault="008B7117" w:rsidP="004C6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8" w:type="dxa"/>
          </w:tcPr>
          <w:p w14:paraId="2E38793E" w14:textId="3E39F39E" w:rsidR="008B7117" w:rsidRPr="00A552C9" w:rsidRDefault="008B7117" w:rsidP="004C6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Department of Mental Health, Ministry of Public Health </w:t>
            </w:r>
          </w:p>
          <w:p w14:paraId="112D5144" w14:textId="161204F6" w:rsidR="008B7117" w:rsidRPr="00A552C9" w:rsidRDefault="008B7117" w:rsidP="00CB69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Total prison population data from Department of Correction</w:t>
            </w:r>
            <w:r w:rsidR="0037359C" w:rsidRPr="00A55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A55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hyperlink r:id="rId16" w:history="1">
              <w:r w:rsidRPr="00A552C9">
                <w:rPr>
                  <w:rStyle w:val="Hipervnculo"/>
                  <w:rFonts w:ascii="Times New Roman" w:hAnsi="Times New Roman" w:cs="Times New Roman"/>
                  <w:color w:val="auto"/>
                  <w:sz w:val="20"/>
                  <w:szCs w:val="20"/>
                  <w:lang w:val="en-US"/>
                </w:rPr>
                <w:t>http://www.correct.go.th/</w:t>
              </w:r>
            </w:hyperlink>
          </w:p>
        </w:tc>
      </w:tr>
      <w:tr w:rsidR="0037359C" w:rsidRPr="00BE07BF" w14:paraId="2D10D9E1" w14:textId="77777777" w:rsidTr="008B7117">
        <w:trPr>
          <w:jc w:val="center"/>
        </w:trPr>
        <w:tc>
          <w:tcPr>
            <w:tcW w:w="1413" w:type="dxa"/>
            <w:vAlign w:val="center"/>
          </w:tcPr>
          <w:p w14:paraId="6CC5B588" w14:textId="77777777" w:rsidR="008B7117" w:rsidRPr="00A552C9" w:rsidRDefault="008B7117" w:rsidP="004C6A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2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or-Leste</w:t>
            </w:r>
          </w:p>
        </w:tc>
        <w:tc>
          <w:tcPr>
            <w:tcW w:w="283" w:type="dxa"/>
            <w:vAlign w:val="center"/>
          </w:tcPr>
          <w:p w14:paraId="77D22381" w14:textId="77777777" w:rsidR="008B7117" w:rsidRPr="00A552C9" w:rsidRDefault="008B7117" w:rsidP="004C6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2C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83" w:type="dxa"/>
            <w:vAlign w:val="center"/>
          </w:tcPr>
          <w:p w14:paraId="31C238F9" w14:textId="5524863F" w:rsidR="008B7117" w:rsidRPr="00A552C9" w:rsidRDefault="008B7117" w:rsidP="004C6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2C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8" w:type="dxa"/>
          </w:tcPr>
          <w:p w14:paraId="1712BBFF" w14:textId="48AB9C4D" w:rsidR="008B7117" w:rsidRPr="00A552C9" w:rsidRDefault="008B7117" w:rsidP="004C6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552C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Hawkins Z. A decade of mental health services in Timor-Leste. Int Psychiatry. 2010 Jan 1;7(1):11-13. PMID: 31508019; PMCID: PMC6734948.</w:t>
            </w:r>
          </w:p>
          <w:p w14:paraId="44C2D4D7" w14:textId="77777777" w:rsidR="008B7117" w:rsidRPr="00A552C9" w:rsidRDefault="008B7117" w:rsidP="004C6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A552C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Teresa Hall, Ritsuko Kakuma, Lisa Palmer, João Martins, Harry Minas, Michelle Kermode, Are people-</w:t>
            </w:r>
            <w:proofErr w:type="spellStart"/>
            <w:r w:rsidRPr="00A552C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centred</w:t>
            </w:r>
            <w:proofErr w:type="spellEnd"/>
            <w:r w:rsidRPr="00A552C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mental health services acceptable and feasible in Timor-Leste? A qualitative study, </w:t>
            </w:r>
            <w:r w:rsidRPr="00A552C9">
              <w:rPr>
                <w:rStyle w:val="nfasis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</w:rPr>
              <w:t>Health Policy and Planning</w:t>
            </w:r>
            <w:r w:rsidRPr="00A552C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, Volume 34, Issue Supplement_2, November 2019, Pages ii93–ii103.</w:t>
            </w:r>
          </w:p>
        </w:tc>
      </w:tr>
      <w:tr w:rsidR="0037359C" w:rsidRPr="00BE07BF" w14:paraId="32997CC7" w14:textId="77777777" w:rsidTr="00997194">
        <w:trPr>
          <w:jc w:val="center"/>
        </w:trPr>
        <w:tc>
          <w:tcPr>
            <w:tcW w:w="9067" w:type="dxa"/>
            <w:gridSpan w:val="4"/>
            <w:vAlign w:val="center"/>
          </w:tcPr>
          <w:p w14:paraId="30A70E35" w14:textId="77777777" w:rsidR="00123603" w:rsidRPr="00A552C9" w:rsidRDefault="008B7117" w:rsidP="00123603">
            <w:pPr>
              <w:pStyle w:val="EndNoteBibliography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552C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A552C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REFLIST </w:instrText>
            </w:r>
            <w:r w:rsidRPr="00A552C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23603" w:rsidRPr="00A552C9">
              <w:rPr>
                <w:rFonts w:ascii="Times New Roman" w:hAnsi="Times New Roman" w:cs="Times New Roman"/>
                <w:noProof/>
                <w:sz w:val="20"/>
                <w:szCs w:val="20"/>
              </w:rPr>
              <w:t>1 World Health Organization. Mental Health Atlas 2020. 2021.</w:t>
            </w:r>
          </w:p>
          <w:p w14:paraId="3801A812" w14:textId="7EC5270D" w:rsidR="008B7117" w:rsidRPr="00A552C9" w:rsidRDefault="00123603" w:rsidP="006060FA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A552C9">
              <w:rPr>
                <w:rFonts w:ascii="Times New Roman" w:hAnsi="Times New Roman" w:cs="Times New Roman"/>
                <w:noProof/>
                <w:sz w:val="20"/>
                <w:szCs w:val="20"/>
              </w:rPr>
              <w:t>2 Institute for Crime &amp; Justice Policy Research. World Prison Brief. 202</w:t>
            </w:r>
            <w:r w:rsidR="00AA1F62"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  <w:r w:rsidRPr="00A552C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; Retrieved </w:t>
            </w:r>
            <w:r w:rsidR="00AA1F62">
              <w:rPr>
                <w:rFonts w:ascii="Times New Roman" w:hAnsi="Times New Roman" w:cs="Times New Roman"/>
                <w:noProof/>
                <w:sz w:val="20"/>
                <w:szCs w:val="20"/>
              </w:rPr>
              <w:t>Apr</w:t>
            </w:r>
            <w:r w:rsidRPr="00A552C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22, 202</w:t>
            </w:r>
            <w:r w:rsidR="00AA1F62"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  <w:r w:rsidRPr="00A552C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from:  </w:t>
            </w:r>
            <w:hyperlink r:id="rId17" w:history="1">
              <w:r w:rsidRPr="00A552C9">
                <w:rPr>
                  <w:rStyle w:val="Hipervnculo"/>
                  <w:rFonts w:ascii="Times New Roman" w:hAnsi="Times New Roman" w:cs="Times New Roman"/>
                  <w:noProof/>
                  <w:color w:val="auto"/>
                  <w:sz w:val="20"/>
                  <w:szCs w:val="20"/>
                </w:rPr>
                <w:t>https://www.prisonstudies.org/</w:t>
              </w:r>
            </w:hyperlink>
            <w:r w:rsidRPr="00A552C9">
              <w:rPr>
                <w:rFonts w:ascii="Times New Roman" w:hAnsi="Times New Roman" w:cs="Times New Roman"/>
                <w:noProof/>
                <w:sz w:val="20"/>
                <w:szCs w:val="20"/>
              </w:rPr>
              <w:t>.</w:t>
            </w:r>
            <w:r w:rsidR="008B7117" w:rsidRPr="00A552C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16F35247" w14:textId="77777777" w:rsidR="00570994" w:rsidRDefault="004A21C2" w:rsidP="004C6AFF">
      <w:pPr>
        <w:rPr>
          <w:rFonts w:cstheme="minorHAnsi"/>
          <w:sz w:val="16"/>
          <w:szCs w:val="16"/>
          <w:lang w:val="en-US"/>
        </w:rPr>
      </w:pPr>
      <w:r>
        <w:rPr>
          <w:rFonts w:cstheme="minorHAnsi"/>
          <w:sz w:val="16"/>
          <w:szCs w:val="16"/>
          <w:lang w:val="en-US"/>
        </w:rPr>
        <w:t xml:space="preserve"> </w:t>
      </w:r>
    </w:p>
    <w:p w14:paraId="4F511251" w14:textId="77777777" w:rsidR="004E68E9" w:rsidRDefault="004E68E9" w:rsidP="004C6AFF">
      <w:pPr>
        <w:rPr>
          <w:rFonts w:cstheme="minorHAnsi"/>
          <w:sz w:val="16"/>
          <w:szCs w:val="16"/>
          <w:lang w:val="en-US"/>
        </w:rPr>
      </w:pPr>
    </w:p>
    <w:p w14:paraId="6240824F" w14:textId="77777777" w:rsidR="005E512C" w:rsidRDefault="005E512C" w:rsidP="004C6AFF">
      <w:pPr>
        <w:rPr>
          <w:rFonts w:ascii="Times New Roman" w:hAnsi="Times New Roman" w:cs="Times New Roman"/>
          <w:lang w:val="en-US"/>
        </w:rPr>
        <w:sectPr w:rsidR="005E512C">
          <w:footerReference w:type="even" r:id="rId18"/>
          <w:footerReference w:type="default" r:id="rId19"/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pPr w:leftFromText="141" w:rightFromText="141" w:vertAnchor="page" w:horzAnchor="margin" w:tblpY="2476"/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00"/>
        <w:gridCol w:w="1537"/>
        <w:gridCol w:w="452"/>
        <w:gridCol w:w="453"/>
        <w:gridCol w:w="453"/>
        <w:gridCol w:w="453"/>
        <w:gridCol w:w="409"/>
        <w:gridCol w:w="453"/>
        <w:gridCol w:w="409"/>
        <w:gridCol w:w="409"/>
        <w:gridCol w:w="453"/>
        <w:gridCol w:w="453"/>
        <w:gridCol w:w="453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373"/>
      </w:tblGrid>
      <w:tr w:rsidR="00BE07BF" w:rsidRPr="000E6563" w14:paraId="274A5017" w14:textId="77777777" w:rsidTr="001761D5">
        <w:trPr>
          <w:trHeight w:val="340"/>
        </w:trPr>
        <w:tc>
          <w:tcPr>
            <w:tcW w:w="274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535B966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  <w:lastRenderedPageBreak/>
              <w:t>Country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4FBABB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  <w:proofErr w:type="spellStart"/>
            <w:r w:rsidRPr="000E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  <w:t>Prevalence</w:t>
            </w:r>
            <w:proofErr w:type="spellEnd"/>
            <w:r w:rsidRPr="000E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  <w:t xml:space="preserve"> per</w:t>
            </w:r>
          </w:p>
          <w:p w14:paraId="791630B4" w14:textId="4C3EE122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  <w:t xml:space="preserve"> 100 000 </w:t>
            </w:r>
            <w:proofErr w:type="spellStart"/>
            <w:r w:rsidRPr="000E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  <w:t>population</w:t>
            </w:r>
            <w:proofErr w:type="spellEnd"/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83CCEB"/>
            <w:noWrap/>
            <w:hideMark/>
          </w:tcPr>
          <w:p w14:paraId="63576180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  <w:t>1990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83CCEB"/>
            <w:noWrap/>
            <w:hideMark/>
          </w:tcPr>
          <w:p w14:paraId="2A444BEF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  <w:t>1991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83CCEB"/>
            <w:noWrap/>
            <w:hideMark/>
          </w:tcPr>
          <w:p w14:paraId="1921E0E6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  <w:t>1992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83CCEB"/>
            <w:noWrap/>
            <w:hideMark/>
          </w:tcPr>
          <w:p w14:paraId="43BD9F90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  <w:t>1993</w:t>
            </w:r>
          </w:p>
        </w:tc>
        <w:tc>
          <w:tcPr>
            <w:tcW w:w="112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83CCEB"/>
            <w:noWrap/>
            <w:hideMark/>
          </w:tcPr>
          <w:p w14:paraId="5C9F2024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  <w:t>1994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83CCEB"/>
            <w:noWrap/>
            <w:hideMark/>
          </w:tcPr>
          <w:p w14:paraId="5FA0F432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  <w:t>1995</w:t>
            </w:r>
          </w:p>
        </w:tc>
        <w:tc>
          <w:tcPr>
            <w:tcW w:w="112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83CCEB"/>
            <w:noWrap/>
            <w:hideMark/>
          </w:tcPr>
          <w:p w14:paraId="3CC50A51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  <w:t>1996</w:t>
            </w:r>
          </w:p>
        </w:tc>
        <w:tc>
          <w:tcPr>
            <w:tcW w:w="112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83CCEB"/>
            <w:noWrap/>
            <w:hideMark/>
          </w:tcPr>
          <w:p w14:paraId="6E298B55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  <w:t>1997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83CCEB"/>
            <w:noWrap/>
            <w:hideMark/>
          </w:tcPr>
          <w:p w14:paraId="4AD327C6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  <w:t>1998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83CCEB"/>
            <w:noWrap/>
            <w:hideMark/>
          </w:tcPr>
          <w:p w14:paraId="21A9C65A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  <w:t>1999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83CCEB"/>
            <w:noWrap/>
            <w:hideMark/>
          </w:tcPr>
          <w:p w14:paraId="092B21FF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  <w:t>2000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83CCEB"/>
            <w:noWrap/>
            <w:hideMark/>
          </w:tcPr>
          <w:p w14:paraId="56C3E90F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  <w:t>2001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83CCEB"/>
            <w:noWrap/>
            <w:hideMark/>
          </w:tcPr>
          <w:p w14:paraId="34D0D1D8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  <w:t>2002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83CCEB"/>
            <w:noWrap/>
            <w:hideMark/>
          </w:tcPr>
          <w:p w14:paraId="4A0F2CCD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  <w:t>2003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83CCEB"/>
            <w:noWrap/>
            <w:hideMark/>
          </w:tcPr>
          <w:p w14:paraId="43368C70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  <w:t>2004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83CCEB"/>
            <w:noWrap/>
            <w:hideMark/>
          </w:tcPr>
          <w:p w14:paraId="1EB687F8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  <w:t>2005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83CCEB"/>
            <w:noWrap/>
            <w:hideMark/>
          </w:tcPr>
          <w:p w14:paraId="5B8B026B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  <w:t>2006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83CCEB"/>
            <w:noWrap/>
            <w:hideMark/>
          </w:tcPr>
          <w:p w14:paraId="7EE8AE17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  <w:t>2007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83CCEB"/>
            <w:noWrap/>
            <w:hideMark/>
          </w:tcPr>
          <w:p w14:paraId="3F6BA5C9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  <w:t>2008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83CCEB"/>
            <w:noWrap/>
            <w:hideMark/>
          </w:tcPr>
          <w:p w14:paraId="1FC3EC69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  <w:t>2009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83CCEB"/>
            <w:noWrap/>
            <w:hideMark/>
          </w:tcPr>
          <w:p w14:paraId="3A512A33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  <w:t>2010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83CCEB"/>
            <w:noWrap/>
            <w:hideMark/>
          </w:tcPr>
          <w:p w14:paraId="56CCA6E4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  <w:t>2011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83CCEB"/>
            <w:noWrap/>
            <w:hideMark/>
          </w:tcPr>
          <w:p w14:paraId="042B53CC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  <w:t>2012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83CCEB"/>
            <w:noWrap/>
            <w:hideMark/>
          </w:tcPr>
          <w:p w14:paraId="0D3A59DB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  <w:t>2013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83CCEB"/>
            <w:noWrap/>
            <w:hideMark/>
          </w:tcPr>
          <w:p w14:paraId="1295E880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  <w:t>2014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83CCEB"/>
            <w:noWrap/>
            <w:hideMark/>
          </w:tcPr>
          <w:p w14:paraId="1C0523FC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  <w:t>2015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83CCEB"/>
            <w:noWrap/>
            <w:hideMark/>
          </w:tcPr>
          <w:p w14:paraId="0C4237D7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  <w:t>2016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83CCEB"/>
            <w:noWrap/>
            <w:hideMark/>
          </w:tcPr>
          <w:p w14:paraId="6364FCE8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  <w:t>2017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83CCEB"/>
            <w:noWrap/>
            <w:hideMark/>
          </w:tcPr>
          <w:p w14:paraId="34474D43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  <w:t>2018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83CCEB"/>
            <w:noWrap/>
            <w:hideMark/>
          </w:tcPr>
          <w:p w14:paraId="2E6BDC48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  <w:t>2019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83CCEB"/>
            <w:noWrap/>
            <w:hideMark/>
          </w:tcPr>
          <w:p w14:paraId="7AEE80EE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  <w:t>2020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83CCEB"/>
            <w:noWrap/>
            <w:hideMark/>
          </w:tcPr>
          <w:p w14:paraId="2AD5354E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  <w:t>2021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83CCEB"/>
            <w:noWrap/>
            <w:hideMark/>
          </w:tcPr>
          <w:p w14:paraId="506ABB24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  <w:t>2022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83CCEB"/>
            <w:noWrap/>
            <w:hideMark/>
          </w:tcPr>
          <w:p w14:paraId="299A2AB2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  <w:t>2023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83CCEB"/>
            <w:noWrap/>
            <w:hideMark/>
          </w:tcPr>
          <w:p w14:paraId="1A64C79B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  <w:t>2024</w:t>
            </w:r>
          </w:p>
        </w:tc>
      </w:tr>
      <w:tr w:rsidR="000E6563" w:rsidRPr="000E6563" w14:paraId="413BB566" w14:textId="77777777" w:rsidTr="001761D5">
        <w:trPr>
          <w:trHeight w:val="320"/>
        </w:trPr>
        <w:tc>
          <w:tcPr>
            <w:tcW w:w="274" w:type="pct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8EF4078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  <w:t>Bangladesh</w:t>
            </w:r>
          </w:p>
        </w:tc>
        <w:tc>
          <w:tcPr>
            <w:tcW w:w="42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892BB0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proofErr w:type="spellStart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Psychiatric</w:t>
            </w:r>
            <w:proofErr w:type="spellEnd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 xml:space="preserve"> beds</w:t>
            </w:r>
          </w:p>
        </w:tc>
        <w:tc>
          <w:tcPr>
            <w:tcW w:w="124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5DCE96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CB2D8D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9F6AFD" w14:textId="15F01DF5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7</w:t>
            </w:r>
          </w:p>
        </w:tc>
        <w:tc>
          <w:tcPr>
            <w:tcW w:w="12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D853FD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1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1ACFDA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A4A7DA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1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C835E1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1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C7D0DA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A42C69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48A3AB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BBA3C6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86B5CE" w14:textId="757093D3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F94F44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62BCB8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EEB097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F97136" w14:textId="176B639F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7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791516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2AB91E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0CA2B8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CB3920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5B30A7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666110" w14:textId="703F089E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9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A6A051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6126DC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1C7AD3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A0AD46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241645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77259C" w14:textId="085F6B2A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8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EADBFE" w14:textId="1F568852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065E97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678CFD" w14:textId="211CB054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98A058" w14:textId="36B93CE1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7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4C5964" w14:textId="5FE8789A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8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E09C1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698DBF9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</w:tr>
      <w:tr w:rsidR="000E6563" w:rsidRPr="000E6563" w14:paraId="35CD679D" w14:textId="77777777" w:rsidTr="001761D5">
        <w:trPr>
          <w:trHeight w:val="340"/>
        </w:trPr>
        <w:tc>
          <w:tcPr>
            <w:tcW w:w="27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14:paraId="2AAAF102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CA33A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proofErr w:type="spellStart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Prison</w:t>
            </w:r>
            <w:proofErr w:type="spellEnd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 xml:space="preserve"> </w:t>
            </w:r>
            <w:proofErr w:type="spellStart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population</w:t>
            </w:r>
            <w:proofErr w:type="spellEnd"/>
          </w:p>
        </w:tc>
        <w:tc>
          <w:tcPr>
            <w:tcW w:w="124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3EEF8A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786A90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9CB93B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7AD8A3" w14:textId="44EB6604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5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D5C024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38FBEC" w14:textId="6F2DEBEA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4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9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0255438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1CA6C3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D364615" w14:textId="248C5A24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9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2B52CB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14144F" w14:textId="1B982555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6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5BD705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5496C2" w14:textId="53DAC4ED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9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628764E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4F6267" w14:textId="4110BE74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1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7F01FB" w14:textId="23BD49FE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6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9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47BB7A1" w14:textId="4B299E42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3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404CDD" w14:textId="71EF792C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8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D1AF06" w14:textId="6100A8E9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4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3452DF" w14:textId="13B27978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8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5BF8BF" w14:textId="030CEA94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4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629905" w14:textId="2972032A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4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95225D" w14:textId="38086D40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3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5449EA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A460B7" w14:textId="52A3740D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7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81F03A1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DB0556" w14:textId="3D17F23C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5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68A9E2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49FD53" w14:textId="62BA844B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1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8811CD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1FA53C" w14:textId="39F4FE9B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3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12DEBD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F7EC45" w14:textId="32B9EFFD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8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9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301DC3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4F27DB6" w14:textId="700A74C6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1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</w:t>
            </w:r>
          </w:p>
        </w:tc>
      </w:tr>
      <w:tr w:rsidR="000E6563" w:rsidRPr="000E6563" w14:paraId="070361D3" w14:textId="77777777" w:rsidTr="001761D5">
        <w:trPr>
          <w:trHeight w:val="320"/>
        </w:trPr>
        <w:tc>
          <w:tcPr>
            <w:tcW w:w="27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40CCA3A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  <w:proofErr w:type="spellStart"/>
            <w:r w:rsidRPr="000E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  <w:t>Bhutan</w:t>
            </w:r>
            <w:proofErr w:type="spellEnd"/>
          </w:p>
        </w:tc>
        <w:tc>
          <w:tcPr>
            <w:tcW w:w="42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B6E4E5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proofErr w:type="spellStart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Psychiatric</w:t>
            </w:r>
            <w:proofErr w:type="spellEnd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 xml:space="preserve"> </w:t>
            </w:r>
            <w:proofErr w:type="spellStart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beds</w:t>
            </w:r>
            <w:proofErr w:type="spellEnd"/>
          </w:p>
        </w:tc>
        <w:tc>
          <w:tcPr>
            <w:tcW w:w="124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77E628" w14:textId="07CBBE5E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</w:p>
        </w:tc>
        <w:tc>
          <w:tcPr>
            <w:tcW w:w="12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C55284" w14:textId="3AF3D34A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</w:p>
        </w:tc>
        <w:tc>
          <w:tcPr>
            <w:tcW w:w="12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FB5E75" w14:textId="36682BC6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</w:p>
        </w:tc>
        <w:tc>
          <w:tcPr>
            <w:tcW w:w="12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637370" w14:textId="7ACCEECD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</w:p>
        </w:tc>
        <w:tc>
          <w:tcPr>
            <w:tcW w:w="11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506DB8" w14:textId="3D40B3B0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</w:p>
        </w:tc>
        <w:tc>
          <w:tcPr>
            <w:tcW w:w="12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8E2A7A" w14:textId="331ECC1D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</w:p>
        </w:tc>
        <w:tc>
          <w:tcPr>
            <w:tcW w:w="11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003CBF" w14:textId="102C1A96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</w:p>
        </w:tc>
        <w:tc>
          <w:tcPr>
            <w:tcW w:w="11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274E97" w14:textId="593FEA55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</w:t>
            </w:r>
          </w:p>
        </w:tc>
        <w:tc>
          <w:tcPr>
            <w:tcW w:w="12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FEE394" w14:textId="18BF9B7C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</w:t>
            </w:r>
          </w:p>
        </w:tc>
        <w:tc>
          <w:tcPr>
            <w:tcW w:w="12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6D6DBE" w14:textId="23CB78D1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</w:t>
            </w:r>
          </w:p>
        </w:tc>
        <w:tc>
          <w:tcPr>
            <w:tcW w:w="12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180F15" w14:textId="625B8E99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07522E" w14:textId="0DABE3E3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E84F02" w14:textId="6C358A52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2BBE37" w14:textId="2518988F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2D308E" w14:textId="3C152C8C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AC72A1" w14:textId="2007BD8D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B6696C" w14:textId="5FE43B64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F73365" w14:textId="65DD66F8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7B7765" w14:textId="77407252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A01F08" w14:textId="79045D1E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D3385F" w14:textId="2B054C0E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264C69" w14:textId="079EBC03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4E1EF3" w14:textId="534E5299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64311" w14:textId="2EF6B62F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47C781" w14:textId="328B65BC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BD8219" w14:textId="010C2BFB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34B194" w14:textId="57F03430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8D52F6" w14:textId="195D2433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B469D5" w14:textId="02C2B6AF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4CC847" w14:textId="72583DA6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AC1299" w14:textId="02F84C10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526A5F" w14:textId="06064D50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C7A2D7" w14:textId="704F9C7A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EF442" w14:textId="6FB98E6E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7AD863B" w14:textId="7D7B49A4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</w:t>
            </w:r>
          </w:p>
        </w:tc>
      </w:tr>
      <w:tr w:rsidR="000E6563" w:rsidRPr="000E6563" w14:paraId="4A28C285" w14:textId="77777777" w:rsidTr="001761D5">
        <w:trPr>
          <w:trHeight w:val="340"/>
        </w:trPr>
        <w:tc>
          <w:tcPr>
            <w:tcW w:w="27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7CC8DB5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5191D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proofErr w:type="spellStart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Prison</w:t>
            </w:r>
            <w:proofErr w:type="spellEnd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 xml:space="preserve"> population</w:t>
            </w:r>
          </w:p>
        </w:tc>
        <w:tc>
          <w:tcPr>
            <w:tcW w:w="12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A816EDC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286DB65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A9B73A0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8AFBB55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8B28F9C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53C2473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F4EFBE8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422F2F6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BCF8EA1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49F6000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132AB9A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FEE1759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C029A75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AEC4E5A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6868FFD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34EA6B7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B5E9118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5F14506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3F1C209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CAD985A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ABAA0AC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4B29025" w14:textId="0EBBD22A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41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150B4FB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03BDD58" w14:textId="2F8100B9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49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3A762D8" w14:textId="0831C1AC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52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787C531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EA4E900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78B9D08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2143BA9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D4190B2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758CF62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518D0D3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40FE99F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250BB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F5FD2D9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</w:tr>
      <w:tr w:rsidR="000E6563" w:rsidRPr="000E6563" w14:paraId="511C56C4" w14:textId="77777777" w:rsidTr="001761D5">
        <w:trPr>
          <w:trHeight w:val="320"/>
        </w:trPr>
        <w:tc>
          <w:tcPr>
            <w:tcW w:w="274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8BB538B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  <w:t>India</w:t>
            </w:r>
          </w:p>
        </w:tc>
        <w:tc>
          <w:tcPr>
            <w:tcW w:w="42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80AC33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proofErr w:type="spellStart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Psychiatric</w:t>
            </w:r>
            <w:proofErr w:type="spellEnd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 xml:space="preserve"> </w:t>
            </w:r>
            <w:proofErr w:type="spellStart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beds</w:t>
            </w:r>
            <w:proofErr w:type="spellEnd"/>
          </w:p>
        </w:tc>
        <w:tc>
          <w:tcPr>
            <w:tcW w:w="12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5AFCEB" w14:textId="58CEB719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A5756D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9696F6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2A3656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732D74" w14:textId="4AB6ADCC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A37510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CEC0F2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CCE9D1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32D1F6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ADBECF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7DC904" w14:textId="077B5EE2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8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9572AD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5D109E" w14:textId="79BCC71C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5358F6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88ADDC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829840" w14:textId="6820BDB1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17CC75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0B6C0F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3D6733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ACCAA5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E701D8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3E9681" w14:textId="45866614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20C74D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8AB926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EDE164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EC731A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0861A4" w14:textId="36358D74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96CF6F" w14:textId="3B6B5182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A09CBC" w14:textId="104E5C73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9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A98FBE" w14:textId="341EA48D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FC55BE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72658A" w14:textId="66902438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AE4137" w14:textId="68D92E8F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8ABE8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AB79D59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</w:tr>
      <w:tr w:rsidR="000E6563" w:rsidRPr="000E6563" w14:paraId="78D561B4" w14:textId="77777777" w:rsidTr="001761D5">
        <w:trPr>
          <w:trHeight w:val="340"/>
        </w:trPr>
        <w:tc>
          <w:tcPr>
            <w:tcW w:w="27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14:paraId="47398B93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C4F3D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proofErr w:type="spellStart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Prison</w:t>
            </w:r>
            <w:proofErr w:type="spellEnd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 xml:space="preserve"> </w:t>
            </w:r>
            <w:proofErr w:type="spellStart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population</w:t>
            </w:r>
            <w:proofErr w:type="spellEnd"/>
          </w:p>
        </w:tc>
        <w:tc>
          <w:tcPr>
            <w:tcW w:w="124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68798D" w14:textId="0DD12470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1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90BFE5F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2A6EC8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E8DA8E" w14:textId="74AC4DE3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1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1542A5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AA6B3E" w14:textId="3A250D29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2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E0DEF4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D5D74F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B1D309" w14:textId="76346752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7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F9BD57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EE16782" w14:textId="0BE6EBC5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5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7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4CA2D8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F101049" w14:textId="65A31B6F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9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4D95DC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97B14DA" w14:textId="3694495D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9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DBD9AC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3A533B" w14:textId="38F402B4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1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97DDAA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1FBDCA" w14:textId="3B73732D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1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9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C0D1F6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43B392" w14:textId="1145BAFE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9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7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4C9C6A" w14:textId="542D88FA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9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196714" w14:textId="1FF3CE66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942935" w14:textId="6569E3BA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1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FD9FE8" w14:textId="33760000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1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9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EC7653" w14:textId="5AA2F692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1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842F57" w14:textId="264ECF7E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2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418C046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4950297" w14:textId="5C636E43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3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9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913E6F" w14:textId="5DA91B31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4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151186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4E1C6B" w14:textId="78A4632D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9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A50D71" w14:textId="5437621F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014FFD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4666FA1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</w:tr>
      <w:tr w:rsidR="000E6563" w:rsidRPr="000E6563" w14:paraId="77147D23" w14:textId="77777777" w:rsidTr="001761D5">
        <w:trPr>
          <w:trHeight w:val="320"/>
        </w:trPr>
        <w:tc>
          <w:tcPr>
            <w:tcW w:w="27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D123E03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  <w:t>Indonesia</w:t>
            </w:r>
          </w:p>
        </w:tc>
        <w:tc>
          <w:tcPr>
            <w:tcW w:w="42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E1CA17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proofErr w:type="spellStart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Psychiatric</w:t>
            </w:r>
            <w:proofErr w:type="spellEnd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 xml:space="preserve"> </w:t>
            </w:r>
            <w:proofErr w:type="spellStart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beds</w:t>
            </w:r>
            <w:proofErr w:type="spellEnd"/>
          </w:p>
        </w:tc>
        <w:tc>
          <w:tcPr>
            <w:tcW w:w="124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129566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FA10A4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5D5253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2BFF76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1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F42C61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576F43" w14:textId="2C18953A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</w:p>
        </w:tc>
        <w:tc>
          <w:tcPr>
            <w:tcW w:w="11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543813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1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82FD6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4FCCAE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C01EF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930125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9FC1AF" w14:textId="14AA5CDF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D616DC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37F048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09C562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E62886" w14:textId="789ADCB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AD9A69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09800B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81EDED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918553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B48E08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B98A51" w14:textId="215A14E9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FC3539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927F7B" w14:textId="2DCA7D55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9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317F3A" w14:textId="75B7DF1B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EAC357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4B054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FD6A8C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ED4324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35A475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F2D107" w14:textId="06105761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49E00B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24F26B" w14:textId="3918CF45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4C657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E9DEC9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</w:tr>
      <w:tr w:rsidR="000E6563" w:rsidRPr="000E6563" w14:paraId="6B6D68AB" w14:textId="77777777" w:rsidTr="001761D5">
        <w:trPr>
          <w:trHeight w:val="340"/>
        </w:trPr>
        <w:tc>
          <w:tcPr>
            <w:tcW w:w="27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811A9CA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B90D0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proofErr w:type="spellStart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Prison</w:t>
            </w:r>
            <w:proofErr w:type="spellEnd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 xml:space="preserve"> </w:t>
            </w:r>
            <w:proofErr w:type="spellStart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population</w:t>
            </w:r>
            <w:proofErr w:type="spellEnd"/>
          </w:p>
        </w:tc>
        <w:tc>
          <w:tcPr>
            <w:tcW w:w="12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8DF3AA7" w14:textId="7657D780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2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</w:t>
            </w:r>
          </w:p>
        </w:tc>
        <w:tc>
          <w:tcPr>
            <w:tcW w:w="1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6D9F042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1E2FAC7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BBB863A" w14:textId="66855C6B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1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</w:t>
            </w:r>
          </w:p>
        </w:tc>
        <w:tc>
          <w:tcPr>
            <w:tcW w:w="1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419220F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33C5BC3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D991829" w14:textId="5A9ED691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</w:t>
            </w:r>
          </w:p>
        </w:tc>
        <w:tc>
          <w:tcPr>
            <w:tcW w:w="1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540D24E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2D0EC73" w14:textId="2E0BBBBD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3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</w:t>
            </w:r>
          </w:p>
        </w:tc>
        <w:tc>
          <w:tcPr>
            <w:tcW w:w="1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40BEA32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82441A7" w14:textId="67A3148B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4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7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1F77411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D2C8631" w14:textId="2CE93A81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024F3B9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4A6C5AB" w14:textId="70CEC269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8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CF9F335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BF41A08" w14:textId="2DCF0868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9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9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E97A6AE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AE25220" w14:textId="76009994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7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7758B90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377E967" w14:textId="6A09A465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7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9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A42094F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26BDCF7" w14:textId="5C306B56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9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F08AB39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A9D8C17" w14:textId="3F7155A6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3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91414CA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26E5956" w14:textId="78844795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76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E65E473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5F9F011" w14:textId="7801025D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91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07B6FF3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A82AAD2" w14:textId="65D1A213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91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1E02990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FA722C0" w14:textId="5D241106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99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CE464" w14:textId="6CC36F75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95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8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0028321" w14:textId="7A2B3F13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96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</w:t>
            </w:r>
          </w:p>
        </w:tc>
      </w:tr>
      <w:tr w:rsidR="000E6563" w:rsidRPr="000E6563" w14:paraId="2DAEBE32" w14:textId="77777777" w:rsidTr="001761D5">
        <w:trPr>
          <w:trHeight w:val="320"/>
        </w:trPr>
        <w:tc>
          <w:tcPr>
            <w:tcW w:w="274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F556699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  <w:t>Maldives</w:t>
            </w:r>
          </w:p>
        </w:tc>
        <w:tc>
          <w:tcPr>
            <w:tcW w:w="42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4DECCC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proofErr w:type="spellStart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Psychiatric</w:t>
            </w:r>
            <w:proofErr w:type="spellEnd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 xml:space="preserve"> </w:t>
            </w:r>
            <w:proofErr w:type="spellStart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beds</w:t>
            </w:r>
            <w:proofErr w:type="spellEnd"/>
          </w:p>
        </w:tc>
        <w:tc>
          <w:tcPr>
            <w:tcW w:w="12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82398E" w14:textId="2152AE15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6E890" w14:textId="52A556BE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7485F9" w14:textId="3D31D759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447AFF" w14:textId="190F179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2F7044" w14:textId="2E216E3A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F29C32" w14:textId="1A2B5C64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5F0C8B" w14:textId="46C915DD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8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711D4A" w14:textId="034197EB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7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7D9632" w14:textId="3CB92298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7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F7CEBC" w14:textId="7784D2D5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7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C2E294" w14:textId="37959EBA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7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7B3143" w14:textId="7FB0B9FF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7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1DCDF4" w14:textId="55EBB92E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7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72D1CB" w14:textId="68612965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7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E755E1" w14:textId="664FA164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7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D65941" w14:textId="548CDC53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7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2AD527" w14:textId="3B76495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3FF809" w14:textId="445DC1B5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1B33F4" w14:textId="4E5938A1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A50ACE" w14:textId="1E2EBC05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9C61B8" w14:textId="666AA7D4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5DA45C" w14:textId="5D6016E2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77596D" w14:textId="165E8094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AE9C0A" w14:textId="78CBF9D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A505A0" w14:textId="641700CC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D5845E" w14:textId="7D6F34DE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4401A8" w14:textId="3A6EE8E0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9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007F72" w14:textId="3B04A193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9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26042B" w14:textId="01A7C4BB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8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7AB19A" w14:textId="66E4DCAC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8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FC1B77" w14:textId="1A893092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8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B678C0" w14:textId="0B1EDBF8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8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433364" w14:textId="4975C00A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8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774C6" w14:textId="6EF26F4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8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5E7838E" w14:textId="5DE5AAC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8</w:t>
            </w:r>
          </w:p>
        </w:tc>
      </w:tr>
      <w:tr w:rsidR="000E6563" w:rsidRPr="000E6563" w14:paraId="67C63C7D" w14:textId="77777777" w:rsidTr="001761D5">
        <w:trPr>
          <w:trHeight w:val="340"/>
        </w:trPr>
        <w:tc>
          <w:tcPr>
            <w:tcW w:w="27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14:paraId="23C35550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CAD0A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proofErr w:type="spellStart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Prison</w:t>
            </w:r>
            <w:proofErr w:type="spellEnd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 xml:space="preserve"> </w:t>
            </w:r>
            <w:proofErr w:type="spellStart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population</w:t>
            </w:r>
            <w:proofErr w:type="spellEnd"/>
          </w:p>
        </w:tc>
        <w:tc>
          <w:tcPr>
            <w:tcW w:w="124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6771D57" w14:textId="71A90993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87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AD821A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64DDB6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99A66C8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65F46D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5ED769" w14:textId="68E8D7A0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53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7A9A82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862C05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537789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1D93B2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B7CDBC" w14:textId="231EC9F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766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7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5C765E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35E286" w14:textId="2582650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46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23FD126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476790" w14:textId="0D8CD256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67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5CC11A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468C85A" w14:textId="07B1CBC3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73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DB1099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186047" w14:textId="74D8D3D6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94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323B18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11D425" w14:textId="68CD7CA9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29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0473C5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DA2EBA" w14:textId="2824FAB3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56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E3F471A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976664" w14:textId="2FA66B44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9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400223" w14:textId="798B6C54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77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7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9EE3A3" w14:textId="30A9917E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31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8FC5C5" w14:textId="3C83C46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41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DA30371" w14:textId="2C4576B4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21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C7B69C" w14:textId="7658F82C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21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9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B526C2" w14:textId="7B05C694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38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9CC123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AA1B53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E74787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8AFB52C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</w:tr>
      <w:tr w:rsidR="000E6563" w:rsidRPr="000E6563" w14:paraId="5AAE864A" w14:textId="77777777" w:rsidTr="001761D5">
        <w:trPr>
          <w:trHeight w:val="320"/>
        </w:trPr>
        <w:tc>
          <w:tcPr>
            <w:tcW w:w="27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B0B69A4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  <w:t>Myanmar</w:t>
            </w:r>
          </w:p>
        </w:tc>
        <w:tc>
          <w:tcPr>
            <w:tcW w:w="42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E09770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proofErr w:type="spellStart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Psychiatric</w:t>
            </w:r>
            <w:proofErr w:type="spellEnd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 xml:space="preserve"> beds</w:t>
            </w:r>
          </w:p>
        </w:tc>
        <w:tc>
          <w:tcPr>
            <w:tcW w:w="124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1E7BE1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83388F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1DAD47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8D42D9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1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4A78AB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03F8EF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1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71C73B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1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F51D8A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7B21AE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C7F54A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19F2FE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8BF5AF" w14:textId="45FE9803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5CF444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13CFA9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126315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6FEA8F" w14:textId="3DC8F4D8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861FD4" w14:textId="1D9BDF09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8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7FE47A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6CFBB5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010AFE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0FB3FA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78417B" w14:textId="3A94F29A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7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74E659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B5B5EE" w14:textId="4D10ED93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113DE2" w14:textId="792E6566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7FD973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C5DC28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9BBA07" w14:textId="665FDCAC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3C9407" w14:textId="01DB57F0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7C98D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CC0D8D" w14:textId="7FB69CA1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30A047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81BDA0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48A4C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44A8A76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</w:tr>
      <w:tr w:rsidR="000E6563" w:rsidRPr="000E6563" w14:paraId="1618511D" w14:textId="77777777" w:rsidTr="001761D5">
        <w:trPr>
          <w:trHeight w:val="340"/>
        </w:trPr>
        <w:tc>
          <w:tcPr>
            <w:tcW w:w="27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462B246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E2F21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proofErr w:type="spellStart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Prison</w:t>
            </w:r>
            <w:proofErr w:type="spellEnd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 xml:space="preserve"> </w:t>
            </w:r>
            <w:proofErr w:type="spellStart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population</w:t>
            </w:r>
            <w:proofErr w:type="spellEnd"/>
          </w:p>
        </w:tc>
        <w:tc>
          <w:tcPr>
            <w:tcW w:w="12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D42B6AA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3668203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E964FEF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785490F" w14:textId="77DEDDCD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24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</w:p>
        </w:tc>
        <w:tc>
          <w:tcPr>
            <w:tcW w:w="1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F5097FF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1E3D96C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D18B829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85DD203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24EA41E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DFAE372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CF4705D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887ABD3" w14:textId="7FB9CFD2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7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7D7AA3A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7AA2E1D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6B7ED78" w14:textId="7AF63C24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23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91DF3C1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D1D00D0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CB51343" w14:textId="45A785DB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31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9B0DA29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0AE5B99" w14:textId="5807A6AB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29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BFCA413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62F15CF" w14:textId="4EB07782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29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764AD26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C534387" w14:textId="1D97F98C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15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7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15258C6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F248FC1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8ABA134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B54034F" w14:textId="2D0683C5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49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10FC91D" w14:textId="24F3D90E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71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5A32817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F45C9EE" w14:textId="185A2A9A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84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360858E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8F0671C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084CC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3E367F8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</w:tr>
      <w:tr w:rsidR="000E6563" w:rsidRPr="000E6563" w14:paraId="1FC66AF1" w14:textId="77777777" w:rsidTr="001761D5">
        <w:trPr>
          <w:trHeight w:val="320"/>
        </w:trPr>
        <w:tc>
          <w:tcPr>
            <w:tcW w:w="274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EC8BF8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  <w:t>Nepal</w:t>
            </w:r>
          </w:p>
        </w:tc>
        <w:tc>
          <w:tcPr>
            <w:tcW w:w="42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C2790B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proofErr w:type="spellStart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Psychiatric</w:t>
            </w:r>
            <w:proofErr w:type="spellEnd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 xml:space="preserve"> beds</w:t>
            </w:r>
          </w:p>
        </w:tc>
        <w:tc>
          <w:tcPr>
            <w:tcW w:w="12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AA6D91" w14:textId="4D537BD1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3A33F5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E82781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40501C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4E309E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ABED33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B78229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09476B" w14:textId="29733A8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5BC9E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21F70D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0F9F18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570860" w14:textId="3F6D60B1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8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E92E9A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ADC114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D51520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9845F0" w14:textId="7D54F744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8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BFF5CF" w14:textId="4B745B91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45D626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35425F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403D29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77111A" w14:textId="243E249A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D81006" w14:textId="7801B008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EBA081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79451C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5D319D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454A33" w14:textId="539E7474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3C4B29" w14:textId="1FD7BF0D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8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1C4C6B" w14:textId="65224A52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8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AC8D9E" w14:textId="1F32FA2D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C1E40D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56B818" w14:textId="7D49F3EC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8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E11D60" w14:textId="6D4F7C23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7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30CF9A" w14:textId="0620122A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7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93E15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5EF7E21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</w:tr>
      <w:tr w:rsidR="000E6563" w:rsidRPr="000E6563" w14:paraId="5B058748" w14:textId="77777777" w:rsidTr="001761D5">
        <w:trPr>
          <w:trHeight w:val="340"/>
        </w:trPr>
        <w:tc>
          <w:tcPr>
            <w:tcW w:w="27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14:paraId="1A0166CF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1E313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proofErr w:type="spellStart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Prison</w:t>
            </w:r>
            <w:proofErr w:type="spellEnd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 xml:space="preserve"> </w:t>
            </w:r>
            <w:proofErr w:type="spellStart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population</w:t>
            </w:r>
            <w:proofErr w:type="spellEnd"/>
          </w:p>
        </w:tc>
        <w:tc>
          <w:tcPr>
            <w:tcW w:w="124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011B82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890845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0F01D4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C5F5C9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D72FCB4" w14:textId="2F634D24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8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5579AD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29DE74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47E4AE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1CA734" w14:textId="1A2BEE35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9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472E02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BD04CE" w14:textId="0F3FC91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4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46E29D4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477F6F" w14:textId="60381A10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8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EF0A1DD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7E5B47" w14:textId="11CF13C1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4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806AEA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B926EB9" w14:textId="32A6C770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1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BAE6F46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EF8F85" w14:textId="3AA89BE3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1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61B8E9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FF8316" w14:textId="1CE126A6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9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2549E8F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53BD4D" w14:textId="4F3DDBE0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4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E920C49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EE3A24" w14:textId="2578A8A3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394707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66AA1E" w14:textId="56B12BB9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4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98FAD1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DB0D6C" w14:textId="74DBE0F9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75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9EDED9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D7F2EA" w14:textId="26B53326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9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8ECACF" w14:textId="643771BF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86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072BD5" w14:textId="1377D28A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92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7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2972E8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329F0BE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</w:tr>
      <w:tr w:rsidR="000E6563" w:rsidRPr="000E6563" w14:paraId="0B0B4976" w14:textId="77777777" w:rsidTr="001761D5">
        <w:trPr>
          <w:trHeight w:val="320"/>
        </w:trPr>
        <w:tc>
          <w:tcPr>
            <w:tcW w:w="27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E23C253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  <w:t>Sri Lanka</w:t>
            </w:r>
          </w:p>
        </w:tc>
        <w:tc>
          <w:tcPr>
            <w:tcW w:w="42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E2DCF1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proofErr w:type="spellStart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Psychiatric</w:t>
            </w:r>
            <w:proofErr w:type="spellEnd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 xml:space="preserve"> </w:t>
            </w:r>
            <w:proofErr w:type="spellStart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beds</w:t>
            </w:r>
            <w:proofErr w:type="spellEnd"/>
          </w:p>
        </w:tc>
        <w:tc>
          <w:tcPr>
            <w:tcW w:w="124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42EDE1" w14:textId="599CDC43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</w:t>
            </w:r>
          </w:p>
        </w:tc>
        <w:tc>
          <w:tcPr>
            <w:tcW w:w="12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ACB2E5" w14:textId="29946692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</w:t>
            </w:r>
          </w:p>
        </w:tc>
        <w:tc>
          <w:tcPr>
            <w:tcW w:w="12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57D314" w14:textId="6AB64E60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</w:t>
            </w:r>
          </w:p>
        </w:tc>
        <w:tc>
          <w:tcPr>
            <w:tcW w:w="12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49A8F2" w14:textId="17B8C294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</w:p>
        </w:tc>
        <w:tc>
          <w:tcPr>
            <w:tcW w:w="11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E2F700" w14:textId="6A919E43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9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9</w:t>
            </w:r>
          </w:p>
        </w:tc>
        <w:tc>
          <w:tcPr>
            <w:tcW w:w="12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2A7F7D" w14:textId="69A1C816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9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8</w:t>
            </w:r>
          </w:p>
        </w:tc>
        <w:tc>
          <w:tcPr>
            <w:tcW w:w="11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69A106" w14:textId="70D1180B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9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</w:p>
        </w:tc>
        <w:tc>
          <w:tcPr>
            <w:tcW w:w="11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532904" w14:textId="775057E0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9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</w:t>
            </w:r>
          </w:p>
        </w:tc>
        <w:tc>
          <w:tcPr>
            <w:tcW w:w="12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593D04" w14:textId="491CFB61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9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</w:p>
        </w:tc>
        <w:tc>
          <w:tcPr>
            <w:tcW w:w="12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86B5FD" w14:textId="19C45869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9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</w:p>
        </w:tc>
        <w:tc>
          <w:tcPr>
            <w:tcW w:w="12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00AE8F" w14:textId="06DA3C01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8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9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358356" w14:textId="1AC9F9BF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8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8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FC367C" w14:textId="0883F26D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8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7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C30E62" w14:textId="6A9F784C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8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0BAF8D" w14:textId="0A14886E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8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5A87EB" w14:textId="568E7174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8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7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1D1817" w14:textId="6041F635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7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7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1FC66" w14:textId="5AC05184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7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7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ACD149" w14:textId="7AB827E8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7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E5BD81" w14:textId="77A8FF9C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7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7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A3CB7D" w14:textId="5381FD9C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7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7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C25B24" w14:textId="26C9273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7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7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2F6107" w14:textId="21452C1C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7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7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AA0111" w14:textId="7B6ADCED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7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9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F7B381" w14:textId="1B4A7243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7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9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AE3CE6" w14:textId="4525A292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8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62FFA5" w14:textId="0F8B6D8B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8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F650B4" w14:textId="67E89BCA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8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82FB94" w14:textId="5997A245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8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FA5614" w14:textId="0C8C7625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8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C4F3BD" w14:textId="403414F8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9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8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C77587" w14:textId="3275167A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8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F463AE" w14:textId="0CD71F5D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8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0E76D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1DB0994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</w:tr>
      <w:tr w:rsidR="000E6563" w:rsidRPr="000E6563" w14:paraId="34EBD085" w14:textId="77777777" w:rsidTr="001761D5">
        <w:trPr>
          <w:trHeight w:val="340"/>
        </w:trPr>
        <w:tc>
          <w:tcPr>
            <w:tcW w:w="27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B0DED69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9C22A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proofErr w:type="spellStart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Prison</w:t>
            </w:r>
            <w:proofErr w:type="spellEnd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 xml:space="preserve"> </w:t>
            </w:r>
            <w:proofErr w:type="spellStart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population</w:t>
            </w:r>
            <w:proofErr w:type="spellEnd"/>
          </w:p>
        </w:tc>
        <w:tc>
          <w:tcPr>
            <w:tcW w:w="12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E7AAA1D" w14:textId="716F969C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86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</w:t>
            </w:r>
          </w:p>
        </w:tc>
        <w:tc>
          <w:tcPr>
            <w:tcW w:w="1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2DCE0BF" w14:textId="39481166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15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</w:t>
            </w:r>
          </w:p>
        </w:tc>
        <w:tc>
          <w:tcPr>
            <w:tcW w:w="1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EA6BA6D" w14:textId="7ED7F2E3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09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D4AECE7" w14:textId="0643E7BE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09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</w:t>
            </w:r>
          </w:p>
        </w:tc>
        <w:tc>
          <w:tcPr>
            <w:tcW w:w="1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E6F035B" w14:textId="78B81ADB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94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3E07EB1" w14:textId="5D99CF5E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9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</w:t>
            </w:r>
          </w:p>
        </w:tc>
        <w:tc>
          <w:tcPr>
            <w:tcW w:w="1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66934D3" w14:textId="712E6884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99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</w:p>
        </w:tc>
        <w:tc>
          <w:tcPr>
            <w:tcW w:w="1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D1C6B66" w14:textId="0CB216F8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99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</w:t>
            </w:r>
          </w:p>
        </w:tc>
        <w:tc>
          <w:tcPr>
            <w:tcW w:w="1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65125B5" w14:textId="41A044DF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11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9</w:t>
            </w:r>
          </w:p>
        </w:tc>
        <w:tc>
          <w:tcPr>
            <w:tcW w:w="1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220821F" w14:textId="6E4E72AB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18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</w:p>
        </w:tc>
        <w:tc>
          <w:tcPr>
            <w:tcW w:w="1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42CB25B" w14:textId="42D1BB4E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97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1C337C1" w14:textId="6A9EE03B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13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93EDA21" w14:textId="52306FFC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26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B42F6DD" w14:textId="1AC6D7A4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38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7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3052BB8" w14:textId="3BEC4589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33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9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86AE47F" w14:textId="5F0134A8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63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7CCADE2" w14:textId="65467286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41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2379775" w14:textId="73037D03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52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8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9BA53FA" w14:textId="1218BABD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62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7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C344395" w14:textId="4C572B5C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82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C1199F4" w14:textId="4AC9579F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53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9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A4BCB8F" w14:textId="2DFC7E8F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28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8CCDCFA" w14:textId="13C6EC0C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34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6464D39" w14:textId="117F06D6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49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20D347D" w14:textId="1C872B1D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32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8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FA35C66" w14:textId="41E89598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14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9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91CAFB6" w14:textId="5F70C30B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13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C8DC04C" w14:textId="47BEC862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06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516DBA8" w14:textId="6EB14733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14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7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8F590C6" w14:textId="40BCA2CF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33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8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FBFE67B" w14:textId="7199F424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9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FF9BB66" w14:textId="0FCF231A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5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7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A97132B" w14:textId="5CDEA446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36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7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72DAA" w14:textId="0F222A75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48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42FB2D2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</w:tr>
      <w:tr w:rsidR="000E6563" w:rsidRPr="000E6563" w14:paraId="1C18EB5C" w14:textId="77777777" w:rsidTr="001761D5">
        <w:trPr>
          <w:trHeight w:val="320"/>
        </w:trPr>
        <w:tc>
          <w:tcPr>
            <w:tcW w:w="27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5AB5AED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  <w:proofErr w:type="spellStart"/>
            <w:r w:rsidRPr="000E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  <w:t>Thailand</w:t>
            </w:r>
            <w:proofErr w:type="spellEnd"/>
          </w:p>
        </w:tc>
        <w:tc>
          <w:tcPr>
            <w:tcW w:w="42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CC236B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proofErr w:type="spellStart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Psychiatric</w:t>
            </w:r>
            <w:proofErr w:type="spellEnd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 xml:space="preserve"> </w:t>
            </w:r>
            <w:proofErr w:type="spellStart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beds</w:t>
            </w:r>
            <w:proofErr w:type="spellEnd"/>
          </w:p>
        </w:tc>
        <w:tc>
          <w:tcPr>
            <w:tcW w:w="124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779A3D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64CBE2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EE8002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B19D94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F6E9DE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76BED8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842C19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9CADCC" w14:textId="642C27B0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3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C44878" w14:textId="268EF2DA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3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1D09E0" w14:textId="146495AF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3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108786" w14:textId="31016763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3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2C25E1" w14:textId="67BE978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4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B5E880" w14:textId="38383E7D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3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A56671" w14:textId="1328E614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3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57E520" w14:textId="1C24FFD6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3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FDE201" w14:textId="49B24058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3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D410FC" w14:textId="06B8610C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3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C7E78" w14:textId="5D4FDC88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3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ACA327" w14:textId="43CAD962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2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9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FBD5AC" w14:textId="6F411776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2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8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4124C3" w14:textId="105153D0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2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7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2C41A8" w14:textId="441FA078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2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DF8466" w14:textId="3EA157F9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2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E72A01" w14:textId="1E598A1B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2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431FE3" w14:textId="55FDADEB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2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2B11CA" w14:textId="7E52E726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5679C7" w14:textId="71511301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8AA9D2" w14:textId="5F3453C6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A1D805" w14:textId="1AE44EA4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E925E2" w14:textId="605F0CB3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5F48C9" w14:textId="29C0DA1C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782042" w14:textId="46DF90B6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7A6AA1" w14:textId="0FCF6056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9767C" w14:textId="62958C15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D233E47" w14:textId="18F31E31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</w:t>
            </w:r>
          </w:p>
        </w:tc>
      </w:tr>
      <w:tr w:rsidR="000E6563" w:rsidRPr="000E6563" w14:paraId="0B814D57" w14:textId="77777777" w:rsidTr="001761D5">
        <w:trPr>
          <w:trHeight w:val="340"/>
        </w:trPr>
        <w:tc>
          <w:tcPr>
            <w:tcW w:w="27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309D96E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6FC7F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proofErr w:type="spellStart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Prison</w:t>
            </w:r>
            <w:proofErr w:type="spellEnd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 xml:space="preserve"> </w:t>
            </w:r>
            <w:proofErr w:type="spellStart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population</w:t>
            </w:r>
            <w:proofErr w:type="spellEnd"/>
          </w:p>
        </w:tc>
        <w:tc>
          <w:tcPr>
            <w:tcW w:w="12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7715C12" w14:textId="637CA645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53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2E5F768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B511498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08FCD75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7C9CADD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3782D18" w14:textId="646FB630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87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9</w:t>
            </w:r>
          </w:p>
        </w:tc>
        <w:tc>
          <w:tcPr>
            <w:tcW w:w="1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466BD06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46E57B7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827B45C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63F260E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FA3D1DC" w14:textId="0DA77158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54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AB6B88A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ED27B3F" w14:textId="701F22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95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BCEF60E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DC24C95" w14:textId="68446C0E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55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200AD46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F04124C" w14:textId="2223908A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29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A3ECC79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636EFC8" w14:textId="6E6FCB18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79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499C3D8" w14:textId="181125A4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11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9FAF66F" w14:textId="2D1AF285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13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BCCC64E" w14:textId="30079F82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64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9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9E09133" w14:textId="364FFDF1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56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8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72F3CE7" w14:textId="320FDD13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19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A4028A2" w14:textId="2C6AB3BF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63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8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A63A9F6" w14:textId="544EFFA3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46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C7C3DC6" w14:textId="47C89199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33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55AB511" w14:textId="67A58874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53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3E10260" w14:textId="025ACE52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22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A24F55E" w14:textId="409E8C69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13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6E5DE7B" w14:textId="6DCD41C6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0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B94EB86" w14:textId="08A4E420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97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7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B1C6187" w14:textId="2C4D0FE5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63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63676" w14:textId="5463A169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82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6F40C1B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</w:tr>
      <w:tr w:rsidR="000E6563" w:rsidRPr="000E6563" w14:paraId="5EDD74A9" w14:textId="77777777" w:rsidTr="001761D5">
        <w:trPr>
          <w:trHeight w:val="320"/>
        </w:trPr>
        <w:tc>
          <w:tcPr>
            <w:tcW w:w="27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A80BAE0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  <w:t>Timor-Leste</w:t>
            </w:r>
          </w:p>
        </w:tc>
        <w:tc>
          <w:tcPr>
            <w:tcW w:w="42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8E0D06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proofErr w:type="spellStart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Psychiatric</w:t>
            </w:r>
            <w:proofErr w:type="spellEnd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 xml:space="preserve"> beds</w:t>
            </w:r>
          </w:p>
        </w:tc>
        <w:tc>
          <w:tcPr>
            <w:tcW w:w="12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967D5D" w14:textId="24DCBBC9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543EFD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014075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12AC74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6EEA2E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1AD348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285291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F43D3F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DE790C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D6A610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AD9273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D80922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E368DF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3B05A8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54E549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ECE088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6EB865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A4BF40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49DBCE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825AB5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DEA8AB" w14:textId="44685214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F99CEF" w14:textId="353E34AB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065D8F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3FFD89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EE284A" w14:textId="31D89502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8C8F94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6CDB70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2B13C8" w14:textId="16E613FD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A2AD0E" w14:textId="04980EB5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9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D5E447" w14:textId="33027DD0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9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A34ABD" w14:textId="25F05B4E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9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77116C" w14:textId="34022E5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9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E43122" w14:textId="0D441EC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9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D911B" w14:textId="600D7576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9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3F4BC03" w14:textId="245B1FAB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9</w:t>
            </w:r>
          </w:p>
        </w:tc>
      </w:tr>
      <w:tr w:rsidR="000E6563" w:rsidRPr="000E6563" w14:paraId="408835AC" w14:textId="77777777" w:rsidTr="001761D5">
        <w:trPr>
          <w:trHeight w:val="340"/>
        </w:trPr>
        <w:tc>
          <w:tcPr>
            <w:tcW w:w="27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0D172B9" w14:textId="77777777" w:rsidR="005E512C" w:rsidRPr="000E6563" w:rsidRDefault="005E512C" w:rsidP="001761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s-MX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2B22A9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proofErr w:type="spellStart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Prison</w:t>
            </w:r>
            <w:proofErr w:type="spellEnd"/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 xml:space="preserve"> population</w:t>
            </w:r>
          </w:p>
        </w:tc>
        <w:tc>
          <w:tcPr>
            <w:tcW w:w="1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7DD862F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8719C48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9853C83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76F5CEE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64D1384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5F28EDC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55F7AF2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AFC5468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D3EDFFC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023CE50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8AED85D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6AF20A8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784A1B4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63C339B" w14:textId="1B48F7D3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4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9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E94AA82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85E17F8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CCA374C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4B82CEA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89FB95D" w14:textId="24B9DD1B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7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2971302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8C0EEB3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C91FAA1" w14:textId="6216B6B8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03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748D5C5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03DB3E4" w14:textId="0C6A1DBB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37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A2B1D0C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30652CB" w14:textId="3EA7415A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48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2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4A2EBC4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93BBCFC" w14:textId="059239CB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2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6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3CDCFE8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9ADF89C" w14:textId="3B7C9D89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5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2273FC7" w14:textId="4042CD2D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7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1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6C69D99" w14:textId="105509B8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6</w:t>
            </w:r>
            <w:r w:rsidR="00F0219C"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.</w:t>
            </w: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5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C98A410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ADD77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6F0E65" w14:textId="77777777" w:rsidR="005E512C" w:rsidRPr="000E6563" w:rsidRDefault="005E512C" w:rsidP="0017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</w:pPr>
            <w:r w:rsidRPr="000E65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 </w:t>
            </w:r>
          </w:p>
        </w:tc>
      </w:tr>
    </w:tbl>
    <w:p w14:paraId="045396D3" w14:textId="15CDDE98" w:rsidR="001761D5" w:rsidRPr="00F0219C" w:rsidRDefault="000E6563" w:rsidP="000E6563">
      <w:pPr>
        <w:rPr>
          <w:rFonts w:ascii="Times New Roman" w:eastAsia="Times New Roman" w:hAnsi="Times New Roman" w:cs="Times New Roman"/>
          <w:color w:val="000000"/>
          <w:sz w:val="28"/>
          <w:szCs w:val="28"/>
          <w:lang w:val="en-US" w:eastAsia="es-MX"/>
        </w:rPr>
      </w:pPr>
      <w:r w:rsidRPr="005E512C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es-MX"/>
        </w:rPr>
        <w:t xml:space="preserve">Table S2. </w:t>
      </w:r>
      <w:r w:rsidRPr="005E512C">
        <w:rPr>
          <w:rFonts w:ascii="Times New Roman" w:eastAsia="Times New Roman" w:hAnsi="Times New Roman" w:cs="Times New Roman"/>
          <w:color w:val="000000"/>
          <w:sz w:val="28"/>
          <w:szCs w:val="28"/>
          <w:lang w:val="en-US" w:eastAsia="es-MX"/>
        </w:rPr>
        <w:t xml:space="preserve">Prevalence of psychiatric beds and </w:t>
      </w:r>
      <w:r w:rsidRPr="00F0219C">
        <w:rPr>
          <w:rFonts w:ascii="Times New Roman" w:eastAsia="Times New Roman" w:hAnsi="Times New Roman" w:cs="Times New Roman"/>
          <w:color w:val="000000"/>
          <w:sz w:val="28"/>
          <w:szCs w:val="28"/>
          <w:lang w:val="en-US" w:eastAsia="es-MX"/>
        </w:rPr>
        <w:t>imprisoned people</w:t>
      </w:r>
      <w:r w:rsidRPr="005E512C">
        <w:rPr>
          <w:rFonts w:ascii="Times New Roman" w:eastAsia="Times New Roman" w:hAnsi="Times New Roman" w:cs="Times New Roman"/>
          <w:color w:val="000000"/>
          <w:sz w:val="28"/>
          <w:szCs w:val="28"/>
          <w:lang w:val="en-US" w:eastAsia="es-MX"/>
        </w:rPr>
        <w:t xml:space="preserve"> per 100 000 populat</w:t>
      </w:r>
      <w:r w:rsidRPr="00F0219C">
        <w:rPr>
          <w:rFonts w:ascii="Times New Roman" w:eastAsia="Times New Roman" w:hAnsi="Times New Roman" w:cs="Times New Roman"/>
          <w:color w:val="000000"/>
          <w:sz w:val="28"/>
          <w:szCs w:val="28"/>
          <w:lang w:val="en-US" w:eastAsia="es-MX"/>
        </w:rPr>
        <w:t>i</w:t>
      </w:r>
      <w:r w:rsidRPr="005E512C">
        <w:rPr>
          <w:rFonts w:ascii="Times New Roman" w:eastAsia="Times New Roman" w:hAnsi="Times New Roman" w:cs="Times New Roman"/>
          <w:color w:val="000000"/>
          <w:sz w:val="28"/>
          <w:szCs w:val="28"/>
          <w:lang w:val="en-US" w:eastAsia="es-MX"/>
        </w:rPr>
        <w:t>on between 1990 and 2024 in ten SEAR countries</w:t>
      </w:r>
      <w:r w:rsidRPr="00F0219C">
        <w:rPr>
          <w:rFonts w:ascii="Times New Roman" w:eastAsia="Times New Roman" w:hAnsi="Times New Roman" w:cs="Times New Roman"/>
          <w:color w:val="000000"/>
          <w:sz w:val="28"/>
          <w:szCs w:val="28"/>
          <w:lang w:val="en-US" w:eastAsia="es-MX"/>
        </w:rPr>
        <w:t>.</w:t>
      </w:r>
    </w:p>
    <w:p w14:paraId="69439DE1" w14:textId="77777777" w:rsidR="005E512C" w:rsidRDefault="005E512C" w:rsidP="004C6AFF">
      <w:pPr>
        <w:rPr>
          <w:rFonts w:ascii="Times New Roman" w:hAnsi="Times New Roman" w:cs="Times New Roman"/>
          <w:lang w:val="en-US"/>
        </w:rPr>
      </w:pPr>
    </w:p>
    <w:p w14:paraId="0FD877B1" w14:textId="77777777" w:rsidR="000E6563" w:rsidRPr="005E512C" w:rsidRDefault="000E6563" w:rsidP="000E6563">
      <w:pPr>
        <w:ind w:right="11"/>
        <w:rPr>
          <w:rFonts w:ascii="Times New Roman" w:hAnsi="Times New Roman" w:cs="Times New Roman"/>
          <w:lang w:val="en-US"/>
        </w:rPr>
      </w:pPr>
    </w:p>
    <w:sectPr w:rsidR="000E6563" w:rsidRPr="005E512C" w:rsidSect="000E6563">
      <w:pgSz w:w="20163" w:h="12242" w:orient="landscape"/>
      <w:pgMar w:top="1701" w:right="459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C6F94B" w14:textId="77777777" w:rsidR="001543C3" w:rsidRDefault="001543C3" w:rsidP="005D4506">
      <w:pPr>
        <w:spacing w:after="0" w:line="240" w:lineRule="auto"/>
      </w:pPr>
      <w:r>
        <w:separator/>
      </w:r>
    </w:p>
  </w:endnote>
  <w:endnote w:type="continuationSeparator" w:id="0">
    <w:p w14:paraId="7828AD0B" w14:textId="77777777" w:rsidR="001543C3" w:rsidRDefault="001543C3" w:rsidP="005D45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(Cuerpo)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437527867"/>
      <w:docPartObj>
        <w:docPartGallery w:val="Page Numbers (Bottom of Page)"/>
        <w:docPartUnique/>
      </w:docPartObj>
    </w:sdtPr>
    <w:sdtContent>
      <w:p w14:paraId="34548A0C" w14:textId="0FE8D9C0" w:rsidR="005D4506" w:rsidRDefault="005D4506" w:rsidP="00FD6DD8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594482A3" w14:textId="77777777" w:rsidR="005D4506" w:rsidRDefault="005D4506" w:rsidP="005D4506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1234612081"/>
      <w:docPartObj>
        <w:docPartGallery w:val="Page Numbers (Bottom of Page)"/>
        <w:docPartUnique/>
      </w:docPartObj>
    </w:sdtPr>
    <w:sdtContent>
      <w:p w14:paraId="1B546E17" w14:textId="5956B5EF" w:rsidR="005D4506" w:rsidRDefault="005D4506" w:rsidP="00FD6DD8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56F1F518" w14:textId="77777777" w:rsidR="005D4506" w:rsidRDefault="005D4506" w:rsidP="005D4506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C12E23" w14:textId="77777777" w:rsidR="001543C3" w:rsidRDefault="001543C3" w:rsidP="005D4506">
      <w:pPr>
        <w:spacing w:after="0" w:line="240" w:lineRule="auto"/>
      </w:pPr>
      <w:r>
        <w:separator/>
      </w:r>
    </w:p>
  </w:footnote>
  <w:footnote w:type="continuationSeparator" w:id="0">
    <w:p w14:paraId="2FD62D81" w14:textId="77777777" w:rsidR="001543C3" w:rsidRDefault="001543C3" w:rsidP="005D45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5B64FC"/>
    <w:multiLevelType w:val="hybridMultilevel"/>
    <w:tmpl w:val="74CEA254"/>
    <w:lvl w:ilvl="0" w:tplc="CD64239C">
      <w:start w:val="5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703E9A"/>
    <w:multiLevelType w:val="hybridMultilevel"/>
    <w:tmpl w:val="C484AFC6"/>
    <w:lvl w:ilvl="0" w:tplc="27B49342">
      <w:start w:val="199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A800DF"/>
    <w:multiLevelType w:val="multilevel"/>
    <w:tmpl w:val="55AC35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D64561D"/>
    <w:multiLevelType w:val="hybridMultilevel"/>
    <w:tmpl w:val="E97241FC"/>
    <w:lvl w:ilvl="0" w:tplc="A25AF9B2">
      <w:start w:val="5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556889"/>
    <w:multiLevelType w:val="hybridMultilevel"/>
    <w:tmpl w:val="CE8EA938"/>
    <w:lvl w:ilvl="0" w:tplc="C66CB02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C94A21"/>
    <w:multiLevelType w:val="hybridMultilevel"/>
    <w:tmpl w:val="56B01120"/>
    <w:lvl w:ilvl="0" w:tplc="D5FA637E">
      <w:start w:val="5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6065515">
    <w:abstractNumId w:val="2"/>
  </w:num>
  <w:num w:numId="2" w16cid:durableId="1989629880">
    <w:abstractNumId w:val="3"/>
  </w:num>
  <w:num w:numId="3" w16cid:durableId="7605201">
    <w:abstractNumId w:val="5"/>
  </w:num>
  <w:num w:numId="4" w16cid:durableId="1925608892">
    <w:abstractNumId w:val="0"/>
  </w:num>
  <w:num w:numId="5" w16cid:durableId="713965085">
    <w:abstractNumId w:val="1"/>
  </w:num>
  <w:num w:numId="6" w16cid:durableId="160931608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0sarpdwsd0r7er2w8pxevnwzwex0fdav0v&quot;&gt;Institutionalization&lt;record-ids&gt;&lt;item&gt;231&lt;/item&gt;&lt;item&gt;240&lt;/item&gt;&lt;/record-ids&gt;&lt;/item&gt;&lt;/Libraries&gt;"/>
  </w:docVars>
  <w:rsids>
    <w:rsidRoot w:val="001873BF"/>
    <w:rsid w:val="00024C37"/>
    <w:rsid w:val="00032C3C"/>
    <w:rsid w:val="00075673"/>
    <w:rsid w:val="000773E6"/>
    <w:rsid w:val="00091C78"/>
    <w:rsid w:val="0009210A"/>
    <w:rsid w:val="000E6563"/>
    <w:rsid w:val="00123603"/>
    <w:rsid w:val="00152BA0"/>
    <w:rsid w:val="001543C3"/>
    <w:rsid w:val="001761D5"/>
    <w:rsid w:val="001873BF"/>
    <w:rsid w:val="001E4FA6"/>
    <w:rsid w:val="001F080C"/>
    <w:rsid w:val="0037359C"/>
    <w:rsid w:val="00384076"/>
    <w:rsid w:val="003F48E8"/>
    <w:rsid w:val="004A21C2"/>
    <w:rsid w:val="004C6AFF"/>
    <w:rsid w:val="004E68E9"/>
    <w:rsid w:val="0055534D"/>
    <w:rsid w:val="00570994"/>
    <w:rsid w:val="005872E0"/>
    <w:rsid w:val="005D4506"/>
    <w:rsid w:val="005E512C"/>
    <w:rsid w:val="006060FA"/>
    <w:rsid w:val="007523A4"/>
    <w:rsid w:val="0076058D"/>
    <w:rsid w:val="00796845"/>
    <w:rsid w:val="007D7D7D"/>
    <w:rsid w:val="007E2D74"/>
    <w:rsid w:val="00861289"/>
    <w:rsid w:val="008B7117"/>
    <w:rsid w:val="00A552C9"/>
    <w:rsid w:val="00AA1F62"/>
    <w:rsid w:val="00AF6FBA"/>
    <w:rsid w:val="00B023C3"/>
    <w:rsid w:val="00B30A30"/>
    <w:rsid w:val="00B349B4"/>
    <w:rsid w:val="00B60402"/>
    <w:rsid w:val="00BC0633"/>
    <w:rsid w:val="00BC67F9"/>
    <w:rsid w:val="00BE07BF"/>
    <w:rsid w:val="00CB6977"/>
    <w:rsid w:val="00D86DC8"/>
    <w:rsid w:val="00D945CA"/>
    <w:rsid w:val="00DC7056"/>
    <w:rsid w:val="00E522B1"/>
    <w:rsid w:val="00F0219C"/>
    <w:rsid w:val="00FE1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2EDF16D"/>
  <w15:chartTrackingRefBased/>
  <w15:docId w15:val="{00E22A06-63BA-43E2-8BB7-18A610DFD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873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journal">
    <w:name w:val="ref-journal"/>
    <w:basedOn w:val="Fuentedeprrafopredeter"/>
    <w:rsid w:val="001873BF"/>
  </w:style>
  <w:style w:type="character" w:styleId="Hipervnculo">
    <w:name w:val="Hyperlink"/>
    <w:basedOn w:val="Fuentedeprrafopredeter"/>
    <w:uiPriority w:val="99"/>
    <w:unhideWhenUsed/>
    <w:rsid w:val="001873BF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032C3C"/>
    <w:pPr>
      <w:ind w:left="720"/>
      <w:contextualSpacing/>
    </w:pPr>
  </w:style>
  <w:style w:type="character" w:styleId="nfasis">
    <w:name w:val="Emphasis"/>
    <w:basedOn w:val="Fuentedeprrafopredeter"/>
    <w:uiPriority w:val="20"/>
    <w:qFormat/>
    <w:rsid w:val="007523A4"/>
    <w:rPr>
      <w:i/>
      <w:iCs/>
    </w:rPr>
  </w:style>
  <w:style w:type="character" w:styleId="Hipervnculovisitado">
    <w:name w:val="FollowedHyperlink"/>
    <w:basedOn w:val="Fuentedeprrafopredeter"/>
    <w:uiPriority w:val="99"/>
    <w:semiHidden/>
    <w:unhideWhenUsed/>
    <w:rsid w:val="004C6AFF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4C6AFF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4C6AFF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4C6AFF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4C6AFF"/>
    <w:rPr>
      <w:rFonts w:ascii="Calibri" w:hAnsi="Calibri" w:cs="Calibri"/>
      <w:lang w:val="en-U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C6AFF"/>
    <w:rPr>
      <w:color w:val="605E5C"/>
      <w:shd w:val="clear" w:color="auto" w:fill="E1DFDD"/>
    </w:rPr>
  </w:style>
  <w:style w:type="paragraph" w:styleId="Piedepgina">
    <w:name w:val="footer"/>
    <w:basedOn w:val="Normal"/>
    <w:link w:val="PiedepginaCar"/>
    <w:uiPriority w:val="99"/>
    <w:unhideWhenUsed/>
    <w:rsid w:val="005D45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D4506"/>
  </w:style>
  <w:style w:type="character" w:styleId="Nmerodepgina">
    <w:name w:val="page number"/>
    <w:basedOn w:val="Fuentedeprrafopredeter"/>
    <w:uiPriority w:val="99"/>
    <w:semiHidden/>
    <w:unhideWhenUsed/>
    <w:rsid w:val="005D4506"/>
  </w:style>
  <w:style w:type="paragraph" w:customStyle="1" w:styleId="msonormal0">
    <w:name w:val="msonormal"/>
    <w:basedOn w:val="Normal"/>
    <w:rsid w:val="005E51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3">
    <w:name w:val="xl63"/>
    <w:basedOn w:val="Normal"/>
    <w:rsid w:val="005E512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64">
    <w:name w:val="xl64"/>
    <w:basedOn w:val="Normal"/>
    <w:rsid w:val="005E512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65">
    <w:name w:val="xl65"/>
    <w:basedOn w:val="Normal"/>
    <w:rsid w:val="005E512C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83CCE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66">
    <w:name w:val="xl66"/>
    <w:basedOn w:val="Normal"/>
    <w:rsid w:val="005E512C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83CCE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67">
    <w:name w:val="xl67"/>
    <w:basedOn w:val="Normal"/>
    <w:rsid w:val="005E512C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8">
    <w:name w:val="xl68"/>
    <w:basedOn w:val="Normal"/>
    <w:rsid w:val="005E512C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xl69">
    <w:name w:val="xl69"/>
    <w:basedOn w:val="Normal"/>
    <w:rsid w:val="005E512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xl70">
    <w:name w:val="xl70"/>
    <w:basedOn w:val="Normal"/>
    <w:rsid w:val="005E512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1">
    <w:name w:val="xl71"/>
    <w:basedOn w:val="Normal"/>
    <w:rsid w:val="005E512C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2">
    <w:name w:val="xl72"/>
    <w:basedOn w:val="Normal"/>
    <w:rsid w:val="005E512C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xl73">
    <w:name w:val="xl73"/>
    <w:basedOn w:val="Normal"/>
    <w:rsid w:val="005E512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xl74">
    <w:name w:val="xl74"/>
    <w:basedOn w:val="Normal"/>
    <w:rsid w:val="005E512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5">
    <w:name w:val="xl75"/>
    <w:basedOn w:val="Normal"/>
    <w:rsid w:val="005E512C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6">
    <w:name w:val="xl76"/>
    <w:basedOn w:val="Normal"/>
    <w:rsid w:val="005E512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7">
    <w:name w:val="xl77"/>
    <w:basedOn w:val="Normal"/>
    <w:rsid w:val="005E512C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xl78">
    <w:name w:val="xl78"/>
    <w:basedOn w:val="Normal"/>
    <w:rsid w:val="005E512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xl79">
    <w:name w:val="xl79"/>
    <w:basedOn w:val="Normal"/>
    <w:rsid w:val="005E512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80">
    <w:name w:val="xl80"/>
    <w:basedOn w:val="Normal"/>
    <w:rsid w:val="005E512C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81">
    <w:name w:val="xl81"/>
    <w:basedOn w:val="Normal"/>
    <w:rsid w:val="005E512C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82">
    <w:name w:val="xl82"/>
    <w:basedOn w:val="Normal"/>
    <w:rsid w:val="005E512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83">
    <w:name w:val="xl83"/>
    <w:basedOn w:val="Normal"/>
    <w:rsid w:val="005E512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84">
    <w:name w:val="xl84"/>
    <w:basedOn w:val="Normal"/>
    <w:rsid w:val="005E512C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85">
    <w:name w:val="xl85"/>
    <w:basedOn w:val="Normal"/>
    <w:rsid w:val="005E512C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86">
    <w:name w:val="xl86"/>
    <w:basedOn w:val="Normal"/>
    <w:rsid w:val="005E512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87">
    <w:name w:val="xl87"/>
    <w:basedOn w:val="Normal"/>
    <w:rsid w:val="005E512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88">
    <w:name w:val="xl88"/>
    <w:basedOn w:val="Normal"/>
    <w:rsid w:val="005E512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89">
    <w:name w:val="xl89"/>
    <w:basedOn w:val="Normal"/>
    <w:rsid w:val="005E512C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xl90">
    <w:name w:val="xl90"/>
    <w:basedOn w:val="Normal"/>
    <w:rsid w:val="005E512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xl91">
    <w:name w:val="xl91"/>
    <w:basedOn w:val="Normal"/>
    <w:rsid w:val="005E512C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4"/>
      <w:szCs w:val="24"/>
      <w:lang w:eastAsia="es-MX"/>
    </w:rPr>
  </w:style>
  <w:style w:type="paragraph" w:customStyle="1" w:styleId="xl92">
    <w:name w:val="xl92"/>
    <w:basedOn w:val="Normal"/>
    <w:rsid w:val="005E512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4"/>
      <w:szCs w:val="24"/>
      <w:lang w:eastAsia="es-MX"/>
    </w:rPr>
  </w:style>
  <w:style w:type="paragraph" w:customStyle="1" w:styleId="xl93">
    <w:name w:val="xl93"/>
    <w:basedOn w:val="Normal"/>
    <w:rsid w:val="005E512C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94">
    <w:name w:val="xl94"/>
    <w:basedOn w:val="Normal"/>
    <w:rsid w:val="005E512C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95">
    <w:name w:val="xl95"/>
    <w:basedOn w:val="Normal"/>
    <w:rsid w:val="005E512C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96">
    <w:name w:val="xl96"/>
    <w:basedOn w:val="Normal"/>
    <w:rsid w:val="005E512C"/>
    <w:pPr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97">
    <w:name w:val="xl97"/>
    <w:basedOn w:val="Normal"/>
    <w:rsid w:val="005E512C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98">
    <w:name w:val="xl98"/>
    <w:basedOn w:val="Normal"/>
    <w:rsid w:val="005E512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99">
    <w:name w:val="xl99"/>
    <w:basedOn w:val="Normal"/>
    <w:rsid w:val="005E512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100">
    <w:name w:val="xl100"/>
    <w:basedOn w:val="Normal"/>
    <w:rsid w:val="005E512C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101">
    <w:name w:val="xl101"/>
    <w:basedOn w:val="Normal"/>
    <w:rsid w:val="000E656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xl102">
    <w:name w:val="xl102"/>
    <w:basedOn w:val="Normal"/>
    <w:rsid w:val="000E6563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xl103">
    <w:name w:val="xl103"/>
    <w:basedOn w:val="Normal"/>
    <w:rsid w:val="000E6563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104">
    <w:name w:val="xl104"/>
    <w:basedOn w:val="Normal"/>
    <w:rsid w:val="000E6563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105">
    <w:name w:val="xl105"/>
    <w:basedOn w:val="Normal"/>
    <w:rsid w:val="000E6563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106">
    <w:name w:val="xl106"/>
    <w:basedOn w:val="Normal"/>
    <w:rsid w:val="000E6563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(Cuerpo)" w:eastAsia="Times New Roman" w:hAnsi="Calibri (Cuerpo)" w:cs="Times New Roman"/>
      <w:sz w:val="24"/>
      <w:szCs w:val="24"/>
      <w:lang w:eastAsia="es-MX"/>
    </w:rPr>
  </w:style>
  <w:style w:type="paragraph" w:customStyle="1" w:styleId="xl107">
    <w:name w:val="xl107"/>
    <w:basedOn w:val="Normal"/>
    <w:rsid w:val="000E6563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108">
    <w:name w:val="xl108"/>
    <w:basedOn w:val="Normal"/>
    <w:rsid w:val="000E656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109">
    <w:name w:val="xl109"/>
    <w:basedOn w:val="Normal"/>
    <w:rsid w:val="000E656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110">
    <w:name w:val="xl110"/>
    <w:basedOn w:val="Normal"/>
    <w:rsid w:val="000E6563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111">
    <w:name w:val="xl111"/>
    <w:basedOn w:val="Normal"/>
    <w:rsid w:val="000E656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(Cuerpo)" w:eastAsia="Times New Roman" w:hAnsi="Calibri (Cuerpo)" w:cs="Times New Roman"/>
      <w:sz w:val="24"/>
      <w:szCs w:val="24"/>
      <w:lang w:eastAsia="es-MX"/>
    </w:rPr>
  </w:style>
  <w:style w:type="paragraph" w:customStyle="1" w:styleId="xl112">
    <w:name w:val="xl112"/>
    <w:basedOn w:val="Normal"/>
    <w:rsid w:val="000E6563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113">
    <w:name w:val="xl113"/>
    <w:basedOn w:val="Normal"/>
    <w:rsid w:val="000E6563"/>
    <w:pPr>
      <w:pBdr>
        <w:left w:val="single" w:sz="8" w:space="0" w:color="auto"/>
        <w:right w:val="single" w:sz="8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114">
    <w:name w:val="xl114"/>
    <w:basedOn w:val="Normal"/>
    <w:rsid w:val="000E6563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115">
    <w:name w:val="xl115"/>
    <w:basedOn w:val="Normal"/>
    <w:rsid w:val="000E6563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116">
    <w:name w:val="xl116"/>
    <w:basedOn w:val="Normal"/>
    <w:rsid w:val="000E6563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117">
    <w:name w:val="xl117"/>
    <w:basedOn w:val="Normal"/>
    <w:rsid w:val="000E6563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118">
    <w:name w:val="xl118"/>
    <w:basedOn w:val="Normal"/>
    <w:rsid w:val="000E6563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119">
    <w:name w:val="xl119"/>
    <w:basedOn w:val="Normal"/>
    <w:rsid w:val="000E6563"/>
    <w:pPr>
      <w:pBdr>
        <w:left w:val="single" w:sz="8" w:space="0" w:color="auto"/>
        <w:bottom w:val="single" w:sz="8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120">
    <w:name w:val="xl120"/>
    <w:basedOn w:val="Normal"/>
    <w:rsid w:val="000E6563"/>
    <w:pPr>
      <w:pBdr>
        <w:lef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121">
    <w:name w:val="xl121"/>
    <w:basedOn w:val="Normal"/>
    <w:rsid w:val="000E6563"/>
    <w:pPr>
      <w:pBdr>
        <w:left w:val="single" w:sz="8" w:space="0" w:color="auto"/>
        <w:right w:val="single" w:sz="8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122">
    <w:name w:val="xl122"/>
    <w:basedOn w:val="Normal"/>
    <w:rsid w:val="000E6563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123">
    <w:name w:val="xl123"/>
    <w:basedOn w:val="Normal"/>
    <w:rsid w:val="000E6563"/>
    <w:pPr>
      <w:pBdr>
        <w:left w:val="single" w:sz="8" w:space="0" w:color="auto"/>
        <w:bottom w:val="single" w:sz="12" w:space="0" w:color="auto"/>
        <w:right w:val="single" w:sz="8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249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9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6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outledgehandbooks.com/author/Dinesh_Bhugra" TargetMode="External"/><Relationship Id="rId13" Type="http://schemas.openxmlformats.org/officeDocument/2006/relationships/hyperlink" Target="https://www.routledgehandbooks.com/author/Nori_Takei" TargetMode="External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s://doi.org/10.1787/26b007cd-en" TargetMode="External"/><Relationship Id="rId12" Type="http://schemas.openxmlformats.org/officeDocument/2006/relationships/hyperlink" Target="https://www.routledgehandbooks.com/author/Samson_Tse" TargetMode="External"/><Relationship Id="rId17" Type="http://schemas.openxmlformats.org/officeDocument/2006/relationships/hyperlink" Target="https://www.prisonstudies.org/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correct.go.th/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routledgehandbooks.com/author/Dinesh_Bhugra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prisons.gov.lk/web/en/statistics-information-en/" TargetMode="External"/><Relationship Id="rId10" Type="http://schemas.openxmlformats.org/officeDocument/2006/relationships/hyperlink" Target="https://asean.org/wp-content/uploads/2016/12/55.-December-2016-ASEAN-Mental-Health-System.pdf" TargetMode="External"/><Relationship Id="rId19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yperlink" Target="https://www.routledgehandbooks.com/doi/10.4324/9781315884622" TargetMode="External"/><Relationship Id="rId14" Type="http://schemas.openxmlformats.org/officeDocument/2006/relationships/hyperlink" Target="https://www.routledgehandbooks.com/doi/10.4324/9781315884622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91</Words>
  <Characters>8204</Characters>
  <Application>Microsoft Office Word</Application>
  <DocSecurity>0</DocSecurity>
  <Lines>68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linica Alemana</Company>
  <LinksUpToDate>false</LinksUpToDate>
  <CharactersWithSpaces>9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zas Serri Enzo Fernando</dc:creator>
  <cp:keywords/>
  <dc:description/>
  <cp:lastModifiedBy>Adrian Mundt</cp:lastModifiedBy>
  <cp:revision>2</cp:revision>
  <dcterms:created xsi:type="dcterms:W3CDTF">2025-09-25T22:26:00Z</dcterms:created>
  <dcterms:modified xsi:type="dcterms:W3CDTF">2025-09-25T2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021af48579a85e52795a0ab5338449049a6b5bd5ff83c8a637eb65ad7d6d65</vt:lpwstr>
  </property>
</Properties>
</file>